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DE3F1" w14:textId="77777777" w:rsidR="00D40B1A" w:rsidRPr="00467F71" w:rsidRDefault="00D40B1A" w:rsidP="00D40B1A">
      <w:pPr>
        <w:pStyle w:val="Heading1"/>
        <w:spacing w:line="480" w:lineRule="auto"/>
        <w:rPr>
          <w:rFonts w:eastAsia="Aptos"/>
        </w:rPr>
      </w:pPr>
      <w:r w:rsidRPr="00467F71">
        <w:rPr>
          <w:rFonts w:eastAsia="Aptos"/>
        </w:rPr>
        <w:t>Appendix 4: Comparison of GAAD vs GALAD</w:t>
      </w:r>
    </w:p>
    <w:p w14:paraId="136E79C8" w14:textId="77777777" w:rsidR="00D40B1A" w:rsidRPr="00467F71" w:rsidRDefault="00D40B1A" w:rsidP="00D40B1A">
      <w:pPr>
        <w:spacing w:line="480" w:lineRule="auto"/>
        <w:jc w:val="both"/>
        <w:rPr>
          <w:rFonts w:ascii="Times New Roman" w:eastAsia="Aptos" w:hAnsi="Times New Roman"/>
        </w:rPr>
      </w:pPr>
      <w:r w:rsidRPr="00467F71">
        <w:rPr>
          <w:rFonts w:ascii="Times New Roman" w:eastAsia="Aptos" w:hAnsi="Times New Roman"/>
        </w:rPr>
        <w:t>In the base case analysis, screening using GALAD resulted in minor health improvement compared to GAAD, but its substantially higher costs made this option economically unjustifiable. These higher costs mainly stemmed from two factors. First, the higher false positive detection rate of GALAD (stemming from its lower specificity in early-stage HCC) necessitated more unnecessary confirmatory tests. Second, the higher price of GALAD substantially raised its surveillance costs. Since the price of alternative biomarker-based screening methods may differ between providers, an additional scenario analysis was performed to assess how results may change if alternative GALAD prices were used.</w:t>
      </w:r>
    </w:p>
    <w:p w14:paraId="1042B058" w14:textId="77777777" w:rsidR="00D40B1A" w:rsidRPr="00467F71" w:rsidRDefault="00D40B1A" w:rsidP="00D40B1A">
      <w:pPr>
        <w:spacing w:line="480" w:lineRule="auto"/>
        <w:jc w:val="both"/>
        <w:rPr>
          <w:rFonts w:ascii="Times New Roman" w:eastAsia="Aptos" w:hAnsi="Times New Roman"/>
        </w:rPr>
      </w:pPr>
      <w:r w:rsidRPr="00467F71">
        <w:rPr>
          <w:rFonts w:ascii="Times New Roman" w:eastAsia="Aptos" w:hAnsi="Times New Roman"/>
        </w:rPr>
        <w:t xml:space="preserve">A probabilistic analysis was performed using 100,000 microsimulations with price parity between GAAD and GALAD surveillance costs. Results (presented below in Fig S2) suggested that GAAD was likely to be the preferred biomarker-based approach from a cost-effectiveness perspective even at identical screening costs. In all simulations, total costs remained higher for GALAD than GAAD due to its higher associated costs of false positive diagnoses. At a willingness-to-pay (WTP) threshold of $4,800, GALAD was cost-effective versus GAAD in less than 3% of simulations, though the probability could increase with higher WTP thresholds. This supplementary analysis confirmed that amongst the compared biomarker-based approaches for routine HCC surveillance, GAAD is likely to be the most cost-effective. </w:t>
      </w:r>
    </w:p>
    <w:p w14:paraId="6973ECC5" w14:textId="77777777" w:rsidR="00D40B1A" w:rsidRPr="00467F71" w:rsidRDefault="00D40B1A" w:rsidP="00D40B1A">
      <w:pPr>
        <w:keepNext/>
        <w:pBdr>
          <w:top w:val="nil"/>
          <w:left w:val="nil"/>
          <w:bottom w:val="nil"/>
          <w:right w:val="nil"/>
          <w:between w:val="nil"/>
        </w:pBdr>
        <w:spacing w:line="480" w:lineRule="auto"/>
        <w:jc w:val="both"/>
        <w:rPr>
          <w:rFonts w:ascii="Times New Roman" w:eastAsia="Aptos" w:hAnsi="Times New Roman"/>
          <w:b/>
          <w:color w:val="000000"/>
          <w:sz w:val="20"/>
          <w:szCs w:val="20"/>
        </w:rPr>
      </w:pPr>
      <w:bookmarkStart w:id="0" w:name="_heading=h.4d34og8" w:colFirst="0" w:colLast="0"/>
      <w:bookmarkEnd w:id="0"/>
      <w:r w:rsidRPr="00467F71">
        <w:rPr>
          <w:rFonts w:ascii="Times New Roman" w:eastAsia="Aptos" w:hAnsi="Times New Roman"/>
          <w:b/>
          <w:color w:val="000000"/>
          <w:sz w:val="20"/>
          <w:szCs w:val="20"/>
        </w:rPr>
        <w:lastRenderedPageBreak/>
        <w:t>S2</w:t>
      </w:r>
      <w:r>
        <w:rPr>
          <w:rFonts w:ascii="Times New Roman" w:eastAsia="Aptos" w:hAnsi="Times New Roman"/>
          <w:b/>
          <w:color w:val="000000"/>
          <w:sz w:val="20"/>
          <w:szCs w:val="20"/>
        </w:rPr>
        <w:t xml:space="preserve"> </w:t>
      </w:r>
      <w:r w:rsidRPr="00467F71">
        <w:rPr>
          <w:rFonts w:ascii="Times New Roman" w:eastAsia="Aptos" w:hAnsi="Times New Roman"/>
          <w:b/>
          <w:color w:val="000000"/>
          <w:sz w:val="20"/>
          <w:szCs w:val="20"/>
        </w:rPr>
        <w:t>Fig</w:t>
      </w:r>
      <w:r w:rsidRPr="00C47E2B">
        <w:rPr>
          <w:rFonts w:ascii="Times New Roman" w:eastAsia="Aptos" w:hAnsi="Times New Roman"/>
          <w:b/>
          <w:color w:val="000000"/>
          <w:sz w:val="20"/>
          <w:szCs w:val="20"/>
        </w:rPr>
        <w:t>.</w:t>
      </w:r>
      <w:r w:rsidRPr="00467F71">
        <w:rPr>
          <w:rFonts w:ascii="Times New Roman" w:eastAsia="Aptos" w:hAnsi="Times New Roman"/>
          <w:b/>
          <w:color w:val="000000"/>
          <w:sz w:val="20"/>
          <w:szCs w:val="20"/>
        </w:rPr>
        <w:t xml:space="preserve"> Cost-effectiveness analysis of GAAD versus GALAD as the screening method for routine HCC surveillance among CLC patients when screening costs are at parity</w:t>
      </w:r>
    </w:p>
    <w:p w14:paraId="1F4F2260" w14:textId="77777777" w:rsidR="00D40B1A" w:rsidRPr="00467F71" w:rsidRDefault="00D40B1A" w:rsidP="00D40B1A">
      <w:pPr>
        <w:spacing w:line="480" w:lineRule="auto"/>
        <w:jc w:val="both"/>
        <w:rPr>
          <w:rFonts w:ascii="Times New Roman" w:eastAsia="Aptos" w:hAnsi="Times New Roman"/>
        </w:rPr>
      </w:pPr>
      <w:r w:rsidRPr="00467F71">
        <w:rPr>
          <w:rFonts w:ascii="Times New Roman" w:eastAsia="Aptos" w:hAnsi="Times New Roman"/>
        </w:rPr>
        <w:t xml:space="preserve">  </w:t>
      </w:r>
      <w:r w:rsidRPr="00467F71">
        <w:rPr>
          <w:rFonts w:ascii="Times New Roman" w:eastAsia="Aptos" w:hAnsi="Times New Roman"/>
          <w:noProof/>
        </w:rPr>
        <w:drawing>
          <wp:inline distT="0" distB="0" distL="0" distR="0" wp14:anchorId="13C0CBED" wp14:editId="185CB1C0">
            <wp:extent cx="5612417" cy="2940406"/>
            <wp:effectExtent l="0" t="0" r="0" b="0"/>
            <wp:docPr id="2122409814" name="image3.png" descr="A graph with a line and a dotted line&#10;&#10;AI-generated content may be incorrect."/>
            <wp:cNvGraphicFramePr/>
            <a:graphic xmlns:a="http://schemas.openxmlformats.org/drawingml/2006/main">
              <a:graphicData uri="http://schemas.openxmlformats.org/drawingml/2006/picture">
                <pic:pic xmlns:pic="http://schemas.openxmlformats.org/drawingml/2006/picture">
                  <pic:nvPicPr>
                    <pic:cNvPr id="2122409814" name="image3.png" descr="A graph with a line and a dotted line&#10;&#10;AI-generated content may be incorrect."/>
                    <pic:cNvPicPr preferRelativeResize="0"/>
                  </pic:nvPicPr>
                  <pic:blipFill>
                    <a:blip r:embed="rId11"/>
                    <a:srcRect/>
                    <a:stretch>
                      <a:fillRect/>
                    </a:stretch>
                  </pic:blipFill>
                  <pic:spPr>
                    <a:xfrm>
                      <a:off x="0" y="0"/>
                      <a:ext cx="5612417" cy="2940406"/>
                    </a:xfrm>
                    <a:prstGeom prst="rect">
                      <a:avLst/>
                    </a:prstGeom>
                    <a:ln/>
                  </pic:spPr>
                </pic:pic>
              </a:graphicData>
            </a:graphic>
          </wp:inline>
        </w:drawing>
      </w:r>
    </w:p>
    <w:p w14:paraId="39E68A6D" w14:textId="77777777" w:rsidR="00D40B1A" w:rsidRPr="00467F71" w:rsidRDefault="00D40B1A" w:rsidP="00D40B1A">
      <w:pPr>
        <w:spacing w:line="480" w:lineRule="auto"/>
        <w:jc w:val="both"/>
        <w:rPr>
          <w:rFonts w:ascii="Times New Roman" w:eastAsia="Aptos" w:hAnsi="Times New Roman"/>
        </w:rPr>
      </w:pPr>
      <w:r w:rsidRPr="00467F71">
        <w:rPr>
          <w:rFonts w:ascii="Times New Roman" w:eastAsia="Aptos" w:hAnsi="Times New Roman"/>
          <w:noProof/>
        </w:rPr>
        <w:drawing>
          <wp:inline distT="0" distB="0" distL="0" distR="0" wp14:anchorId="727C46A6" wp14:editId="03B1E6C9">
            <wp:extent cx="5785393" cy="3033856"/>
            <wp:effectExtent l="0" t="0" r="0" b="0"/>
            <wp:docPr id="2122409813" name="image1.png" descr="A graph of a graph with numbers an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2122409813" name="image1.png" descr="A graph of a graph with numbers and lines&#10;&#10;AI-generated content may be incorrect."/>
                    <pic:cNvPicPr preferRelativeResize="0"/>
                  </pic:nvPicPr>
                  <pic:blipFill>
                    <a:blip r:embed="rId12"/>
                    <a:srcRect/>
                    <a:stretch>
                      <a:fillRect/>
                    </a:stretch>
                  </pic:blipFill>
                  <pic:spPr>
                    <a:xfrm>
                      <a:off x="0" y="0"/>
                      <a:ext cx="5785393" cy="3033856"/>
                    </a:xfrm>
                    <a:prstGeom prst="rect">
                      <a:avLst/>
                    </a:prstGeom>
                    <a:ln/>
                  </pic:spPr>
                </pic:pic>
              </a:graphicData>
            </a:graphic>
          </wp:inline>
        </w:drawing>
      </w:r>
    </w:p>
    <w:p w14:paraId="5C59515C" w14:textId="77777777" w:rsidR="00D40B1A" w:rsidRPr="00467F71" w:rsidRDefault="00D40B1A" w:rsidP="00D40B1A">
      <w:pPr>
        <w:spacing w:line="480" w:lineRule="auto"/>
        <w:rPr>
          <w:rFonts w:ascii="Times New Roman" w:eastAsia="Aptos" w:hAnsi="Times New Roman"/>
          <w:iCs/>
          <w:sz w:val="18"/>
          <w:szCs w:val="18"/>
        </w:rPr>
      </w:pPr>
      <w:r w:rsidRPr="00467F71">
        <w:rPr>
          <w:rFonts w:ascii="Times New Roman" w:eastAsia="Aptos" w:hAnsi="Times New Roman"/>
          <w:iCs/>
          <w:sz w:val="18"/>
          <w:szCs w:val="18"/>
        </w:rPr>
        <w:t>Top panel: Cost-effectiveness plane for GAAD versus GALAD; negative costs means that GAAD is cost-saving</w:t>
      </w:r>
      <w:r w:rsidRPr="00467F71">
        <w:rPr>
          <w:rFonts w:ascii="Times New Roman" w:eastAsia="Aptos" w:hAnsi="Times New Roman"/>
          <w:iCs/>
          <w:sz w:val="18"/>
          <w:szCs w:val="18"/>
        </w:rPr>
        <w:br/>
        <w:t xml:space="preserve">Bottom panel: Cost-effectiveness acceptability curve showing the likelihood that GAAD is cost-effective versus GALAD at alternative willingness-to-pay thresholds </w:t>
      </w:r>
      <w:r w:rsidRPr="00467F71">
        <w:rPr>
          <w:rFonts w:ascii="Times New Roman" w:eastAsia="Aptos" w:hAnsi="Times New Roman"/>
          <w:iCs/>
          <w:sz w:val="18"/>
          <w:szCs w:val="18"/>
        </w:rPr>
        <w:br/>
        <w:t>Abbreviations: CLC: compensated liver cirrhosis, HCC: hepatocellular carcinoma, QALY: quality-adjusted life year</w:t>
      </w:r>
    </w:p>
    <w:p w14:paraId="6993277D" w14:textId="77777777" w:rsidR="00D40B1A" w:rsidRPr="00C47E2B" w:rsidRDefault="00D40B1A" w:rsidP="00D40B1A">
      <w:pPr>
        <w:pStyle w:val="Heading1"/>
        <w:spacing w:line="480" w:lineRule="auto"/>
      </w:pPr>
      <w:r w:rsidRPr="00C47E2B">
        <w:lastRenderedPageBreak/>
        <w:t>References</w:t>
      </w:r>
    </w:p>
    <w:p w14:paraId="4D5EC3EC"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eastAsia="Aptos" w:hAnsi="Times New Roman" w:cs="Times New Roman"/>
          <w:color w:val="000000"/>
        </w:rPr>
        <w:fldChar w:fldCharType="begin"/>
      </w:r>
      <w:r w:rsidRPr="00467F71">
        <w:rPr>
          <w:rFonts w:ascii="Times New Roman" w:eastAsia="Aptos" w:hAnsi="Times New Roman" w:cs="Times New Roman"/>
          <w:color w:val="000000"/>
        </w:rPr>
        <w:instrText xml:space="preserve"> ADDIN EN.REFLIST </w:instrText>
      </w:r>
      <w:r w:rsidRPr="00467F71">
        <w:rPr>
          <w:rFonts w:ascii="Times New Roman" w:eastAsia="Aptos" w:hAnsi="Times New Roman" w:cs="Times New Roman"/>
          <w:color w:val="000000"/>
        </w:rPr>
        <w:fldChar w:fldCharType="separate"/>
      </w:r>
      <w:r w:rsidRPr="00467F71">
        <w:rPr>
          <w:rFonts w:ascii="Times New Roman" w:hAnsi="Times New Roman" w:cs="Times New Roman"/>
        </w:rPr>
        <w:t>1.</w:t>
      </w:r>
      <w:r w:rsidRPr="00467F71">
        <w:rPr>
          <w:rFonts w:ascii="Times New Roman" w:hAnsi="Times New Roman" w:cs="Times New Roman"/>
        </w:rPr>
        <w:tab/>
        <w:t>Sangmala P, Chaikledkaew U, Tanwandee T, Pongchareonsuk P. Economic evaluation and budget impact analysis of the surveillance program for hepatocellular carcinoma in thai chronic hepatitis B patients. Asian Pacific journal of cancer prevention: APJCP. 2014;15(20):8993-9004.</w:t>
      </w:r>
    </w:p>
    <w:p w14:paraId="478F0296"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2.</w:t>
      </w:r>
      <w:r w:rsidRPr="00467F71">
        <w:rPr>
          <w:rFonts w:ascii="Times New Roman" w:hAnsi="Times New Roman" w:cs="Times New Roman"/>
        </w:rPr>
        <w:tab/>
        <w:t>Riewpaiboon A. Standard cost lists for health economic evaluation in Thailand. J Med Assoc Thai. 2014;97 Suppl 5:S127-34.</w:t>
      </w:r>
    </w:p>
    <w:p w14:paraId="546303C4"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3.</w:t>
      </w:r>
      <w:r w:rsidRPr="00467F71">
        <w:rPr>
          <w:rFonts w:ascii="Times New Roman" w:hAnsi="Times New Roman" w:cs="Times New Roman"/>
        </w:rPr>
        <w:tab/>
        <w:t>Thongsawat S, Piratvisuth T, Pramoolsinsap C, Chutaputti A, Tanwandee T, Thongsuk D. Resource Utilization and Direct Medical Costs of Chronic Hepatitis C in Thailand: A Heavy but Manageable Economic Burden. Value in Health Regional Issues. 2014;3:12-8.</w:t>
      </w:r>
    </w:p>
    <w:p w14:paraId="759456C8" w14:textId="77777777" w:rsidR="00D40B1A" w:rsidRDefault="00D40B1A" w:rsidP="00D40B1A">
      <w:pPr>
        <w:pStyle w:val="EndNoteBibliography"/>
        <w:contextualSpacing/>
        <w:rPr>
          <w:rFonts w:ascii="Times New Roman" w:hAnsi="Times New Roman" w:cstheme="minorBidi"/>
          <w:szCs w:val="28"/>
          <w:lang w:bidi="th-TH"/>
        </w:rPr>
      </w:pPr>
      <w:r w:rsidRPr="00467F71">
        <w:rPr>
          <w:rFonts w:ascii="Times New Roman" w:hAnsi="Times New Roman" w:cs="Times New Roman"/>
        </w:rPr>
        <w:t>4.</w:t>
      </w:r>
      <w:r w:rsidRPr="00467F71">
        <w:rPr>
          <w:rFonts w:ascii="Times New Roman" w:hAnsi="Times New Roman" w:cs="Times New Roman"/>
        </w:rPr>
        <w:tab/>
        <w:t>Chanree P, Siripongsakun S, Sangmala P, Hiranrat P, Chotipanich C. Cost Effectiveness Analysis of Hepatocellular Carcinoma Surveillance</w:t>
      </w:r>
      <w:r>
        <w:rPr>
          <w:rFonts w:ascii="Times New Roman" w:hAnsi="Times New Roman" w:cstheme="minorBidi" w:hint="cs"/>
          <w:szCs w:val="28"/>
          <w:cs/>
          <w:lang w:bidi="th-TH"/>
        </w:rPr>
        <w:t xml:space="preserve"> </w:t>
      </w:r>
      <w:r w:rsidRPr="00467F71">
        <w:rPr>
          <w:rFonts w:ascii="Times New Roman" w:hAnsi="Times New Roman" w:cs="Times New Roman"/>
        </w:rPr>
        <w:t>using Abdominal Ultrasound in Hepatitis B Patients. RSU International Research Conference</w:t>
      </w:r>
      <w:r>
        <w:rPr>
          <w:rFonts w:ascii="Times New Roman" w:hAnsi="Times New Roman" w:cstheme="minorBidi" w:hint="cs"/>
          <w:szCs w:val="28"/>
          <w:cs/>
          <w:lang w:bidi="th-TH"/>
        </w:rPr>
        <w:t xml:space="preserve"> </w:t>
      </w:r>
      <w:r w:rsidRPr="00467F71">
        <w:rPr>
          <w:rFonts w:ascii="Times New Roman" w:hAnsi="Times New Roman" w:cs="Times New Roman"/>
        </w:rPr>
        <w:t>2022.</w:t>
      </w:r>
    </w:p>
    <w:p w14:paraId="56D23C07" w14:textId="77777777" w:rsidR="00D40B1A" w:rsidRPr="00467F71" w:rsidRDefault="00D40B1A" w:rsidP="00D40B1A">
      <w:pPr>
        <w:pStyle w:val="EndNoteBibliography"/>
        <w:contextualSpacing/>
        <w:rPr>
          <w:rFonts w:ascii="Times New Roman" w:hAnsi="Times New Roman" w:cs="Times New Roman"/>
        </w:rPr>
      </w:pPr>
      <w:r w:rsidRPr="00467F71">
        <w:rPr>
          <w:rFonts w:ascii="Times New Roman" w:hAnsi="Times New Roman" w:cs="Times New Roman"/>
        </w:rPr>
        <w:t>5.</w:t>
      </w:r>
      <w:r w:rsidRPr="00467F71">
        <w:rPr>
          <w:rFonts w:ascii="Times New Roman" w:hAnsi="Times New Roman" w:cs="Times New Roman"/>
        </w:rPr>
        <w:tab/>
        <w:t xml:space="preserve">Liver Association of T. </w:t>
      </w:r>
      <w:r w:rsidRPr="00C47E2B">
        <w:rPr>
          <w:rFonts w:ascii="Leelawadee UI" w:hAnsi="Leelawadee UI" w:cs="Leelawadee UI"/>
        </w:rPr>
        <w:t>แนวทางการดูแลมะเร็งตับในประเทศไทย</w:t>
      </w:r>
      <w:r w:rsidRPr="00467F71">
        <w:rPr>
          <w:rFonts w:ascii="Times New Roman" w:hAnsi="Times New Roman" w:cs="Times New Roman"/>
        </w:rPr>
        <w:t>-</w:t>
      </w:r>
      <w:r w:rsidRPr="00C47E2B">
        <w:rPr>
          <w:rFonts w:ascii="Leelawadee UI" w:hAnsi="Leelawadee UI" w:cs="Leelawadee UI"/>
        </w:rPr>
        <w:t>พศ</w:t>
      </w:r>
      <w:r w:rsidRPr="00467F71">
        <w:rPr>
          <w:rFonts w:ascii="Times New Roman" w:hAnsi="Times New Roman" w:cs="Times New Roman"/>
        </w:rPr>
        <w:t xml:space="preserve"> [Thailand Guideline for Management of Hepatocellular Carcinoma 2021 (Revised Edition)]. 2021.</w:t>
      </w:r>
    </w:p>
    <w:p w14:paraId="5A55BEAB"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6.</w:t>
      </w:r>
      <w:r w:rsidRPr="00467F71">
        <w:rPr>
          <w:rFonts w:ascii="Times New Roman" w:hAnsi="Times New Roman" w:cs="Times New Roman"/>
        </w:rPr>
        <w:tab/>
        <w:t>Poovorawan K, Treeprasertsuk S, Thepsuthammarat K, Wilairatana P, Kitsahawong B, Phaosawasdi K. The burden of cirrhosis and impact of universal coverage public health care system in Thailand: Nationwide study. Ann Hepatol. 2015;14(6):862-8.</w:t>
      </w:r>
    </w:p>
    <w:p w14:paraId="26809611"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7.</w:t>
      </w:r>
      <w:r w:rsidRPr="00467F71">
        <w:rPr>
          <w:rFonts w:ascii="Times New Roman" w:hAnsi="Times New Roman" w:cs="Times New Roman"/>
        </w:rPr>
        <w:tab/>
        <w:t>Chitapanarux T, Phornphutkul K. Risk Factors for the Development of Hepatocellular Carcinoma in Thailand. J Clin Transl Hepatol. 2015;3(3):182-8.</w:t>
      </w:r>
    </w:p>
    <w:p w14:paraId="2E09CBE4"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8.</w:t>
      </w:r>
      <w:r w:rsidRPr="00467F71">
        <w:rPr>
          <w:rFonts w:ascii="Times New Roman" w:hAnsi="Times New Roman" w:cs="Times New Roman"/>
        </w:rPr>
        <w:tab/>
        <w:t>Fleming KM, Aithal GP, Card TR, West J. The rate of decompensation and clinical progression of disease in people with cirrhosis: a cohort study. Aliment Pharmacol Ther. 2010;32(11-12):1343-50.</w:t>
      </w:r>
    </w:p>
    <w:p w14:paraId="48DFA8C5"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9.</w:t>
      </w:r>
      <w:r w:rsidRPr="00467F71">
        <w:rPr>
          <w:rFonts w:ascii="Times New Roman" w:hAnsi="Times New Roman" w:cs="Times New Roman"/>
        </w:rPr>
        <w:tab/>
        <w:t>Kondo T, Koroki K, Kanzaki H, Kobayashi K, Kiyono S, Nakamura M, et al. Impact of acute decompensation on the prognosis of patients with hepatocellular carcinoma. PLOS ONE. 2022;17(1):e0261619.</w:t>
      </w:r>
    </w:p>
    <w:p w14:paraId="475A5739"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10.</w:t>
      </w:r>
      <w:r w:rsidRPr="00467F71">
        <w:rPr>
          <w:rFonts w:ascii="Times New Roman" w:hAnsi="Times New Roman" w:cs="Times New Roman"/>
        </w:rPr>
        <w:tab/>
        <w:t>Kitiyakara T, Leerapun A, Sutthivanan C, Poovorawan K, Pan-Ngum W, Soonthornworasiri N, et al. Regional Differences in Admissions and Treatment Outcomes for Hepatocellular Carcinoma Patients in Thailand. Asian Pacific Journal of Cancer Prevention: APJCP. 2022;23(11):3701.</w:t>
      </w:r>
    </w:p>
    <w:p w14:paraId="6FD0EE63"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11.</w:t>
      </w:r>
      <w:r w:rsidRPr="00467F71">
        <w:rPr>
          <w:rFonts w:ascii="Times New Roman" w:hAnsi="Times New Roman" w:cs="Times New Roman"/>
        </w:rPr>
        <w:tab/>
        <w:t>Zhang M, Li Y, Fan Z, Shen D, Huang X, Yu Q, et al. Assessing health-related quality of life and health utilities in patients with chronic hepatitis B-related diseases in China: a cross-sectional study. BMJ Open. 2021;11(9):e047475.</w:t>
      </w:r>
    </w:p>
    <w:p w14:paraId="3D562D26"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12.</w:t>
      </w:r>
      <w:r w:rsidRPr="00467F71">
        <w:rPr>
          <w:rFonts w:ascii="Times New Roman" w:hAnsi="Times New Roman" w:cs="Times New Roman"/>
        </w:rPr>
        <w:tab/>
        <w:t>Lima PH, Fan B, Bérubé J, Cerny M, Olivié D, Giard JM, et al. Cost-Utility Analysis of Imaging for Surveillance and Diagnosis of Hepatocellular Carcinoma. AJR Am J Roentgenol. 2019;213(1):17-25.</w:t>
      </w:r>
    </w:p>
    <w:p w14:paraId="2E0ED4E9" w14:textId="77777777" w:rsidR="00D40B1A" w:rsidRPr="004C241F" w:rsidRDefault="00D40B1A" w:rsidP="00D40B1A">
      <w:pPr>
        <w:pStyle w:val="EndNoteBibliography"/>
        <w:spacing w:after="0"/>
        <w:rPr>
          <w:rFonts w:ascii="Times New Roman" w:hAnsi="Times New Roman" w:cs="Times New Roman"/>
          <w:highlight w:val="yellow"/>
        </w:rPr>
      </w:pPr>
      <w:r w:rsidRPr="004C241F">
        <w:rPr>
          <w:rFonts w:ascii="Times New Roman" w:hAnsi="Times New Roman" w:cs="Times New Roman"/>
          <w:highlight w:val="yellow"/>
        </w:rPr>
        <w:t>13.</w:t>
      </w:r>
      <w:r w:rsidRPr="004C241F">
        <w:rPr>
          <w:rFonts w:ascii="Times New Roman" w:hAnsi="Times New Roman" w:cs="Times New Roman"/>
          <w:highlight w:val="yellow"/>
        </w:rPr>
        <w:tab/>
        <w:t>Reig M, Forner A, Rimola J, Ferrer-Fàbrega J, Burrel M, Garcia-Criado Á, et al. BCLC strategy for prognosis prediction and treatment recommendation: The 2022 update. J Hepatol. 2022;76(3):681-93.</w:t>
      </w:r>
    </w:p>
    <w:p w14:paraId="0A0ABAC6" w14:textId="77777777" w:rsidR="00D40B1A" w:rsidRPr="004C241F" w:rsidRDefault="00D40B1A" w:rsidP="00D40B1A">
      <w:pPr>
        <w:pStyle w:val="EndNoteBibliography"/>
        <w:spacing w:after="0"/>
        <w:rPr>
          <w:rFonts w:ascii="Times New Roman" w:hAnsi="Times New Roman" w:cs="Times New Roman"/>
          <w:highlight w:val="yellow"/>
        </w:rPr>
      </w:pPr>
      <w:r w:rsidRPr="004C241F">
        <w:rPr>
          <w:rFonts w:ascii="Times New Roman" w:hAnsi="Times New Roman" w:cs="Times New Roman"/>
          <w:highlight w:val="yellow"/>
        </w:rPr>
        <w:t>14.</w:t>
      </w:r>
      <w:r w:rsidRPr="004C241F">
        <w:rPr>
          <w:rFonts w:ascii="Times New Roman" w:hAnsi="Times New Roman" w:cs="Times New Roman"/>
          <w:highlight w:val="yellow"/>
        </w:rPr>
        <w:tab/>
        <w:t>Sethasine S, Simasingha N, Ratana-Amornpin S, Mahachai V. Real world for management of hepatocellular carcinoma: a large population-based study. Scandinavian Journal of Gastroenterology. 2023:1-6.</w:t>
      </w:r>
    </w:p>
    <w:p w14:paraId="58AC0662" w14:textId="77777777" w:rsidR="00D40B1A" w:rsidRPr="00467F71" w:rsidRDefault="00D40B1A" w:rsidP="00D40B1A">
      <w:pPr>
        <w:pStyle w:val="EndNoteBibliography"/>
        <w:spacing w:after="0"/>
        <w:rPr>
          <w:rFonts w:ascii="Times New Roman" w:hAnsi="Times New Roman" w:cs="Times New Roman"/>
        </w:rPr>
      </w:pPr>
      <w:r w:rsidRPr="004C241F">
        <w:rPr>
          <w:rFonts w:ascii="Times New Roman" w:hAnsi="Times New Roman" w:cs="Times New Roman"/>
          <w:highlight w:val="yellow"/>
        </w:rPr>
        <w:t>15.</w:t>
      </w:r>
      <w:r w:rsidRPr="004C241F">
        <w:rPr>
          <w:rFonts w:ascii="Times New Roman" w:hAnsi="Times New Roman" w:cs="Times New Roman"/>
          <w:highlight w:val="yellow"/>
        </w:rPr>
        <w:tab/>
        <w:t>Decharatanachart P, Pan-Ngum W, Peeraphatdit T, Tanpowpong N, Tangkijvanich P, Treeprasertsuk S, et al. Cost-Utility Analysis of Non-Contrast Abbreviated Magnetic Resonance Imaging for Hepatocellular Carcinoma Surveillance in Cirrhosis. Gut Liver. 2024;18(1):135-46.</w:t>
      </w:r>
    </w:p>
    <w:p w14:paraId="5A7DD03E"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16.</w:t>
      </w:r>
      <w:r w:rsidRPr="00467F71">
        <w:rPr>
          <w:rFonts w:ascii="Times New Roman" w:hAnsi="Times New Roman" w:cs="Times New Roman"/>
        </w:rPr>
        <w:tab/>
        <w:t>Rattanasupar A, Chartleeraha S, Akarapatima K, Chang A. Factors that Affect the Surveillance and Late-Stage Detection of a Newly Diagnosed Hepatocellular Carcinoma. Asian Pac J Cancer Prev. 2021;22(10):3293-8.</w:t>
      </w:r>
    </w:p>
    <w:p w14:paraId="27AAB0EB" w14:textId="77777777" w:rsidR="00D40B1A" w:rsidRPr="00467F71" w:rsidRDefault="00D40B1A" w:rsidP="00D40B1A">
      <w:pPr>
        <w:pStyle w:val="EndNoteBibliography"/>
        <w:spacing w:after="0"/>
        <w:rPr>
          <w:rFonts w:ascii="Times New Roman" w:hAnsi="Times New Roman" w:cs="Times New Roman"/>
        </w:rPr>
      </w:pPr>
      <w:r w:rsidRPr="00467F71">
        <w:rPr>
          <w:rFonts w:ascii="Times New Roman" w:hAnsi="Times New Roman" w:cs="Times New Roman"/>
        </w:rPr>
        <w:t>17.</w:t>
      </w:r>
      <w:r w:rsidRPr="00467F71">
        <w:rPr>
          <w:rFonts w:ascii="Times New Roman" w:hAnsi="Times New Roman" w:cs="Times New Roman"/>
        </w:rPr>
        <w:tab/>
        <w:t>Wong MCS, Huang JLW, George J, Huang J, Leung C, Eslam M, et al. The changing epidemiology of liver diseases in the Asia–Pacific region. Nature Reviews Gastroenterology &amp; Hepatology. 2019;16(1):57-73.</w:t>
      </w:r>
    </w:p>
    <w:p w14:paraId="4D077029" w14:textId="5A51EB68" w:rsidR="00E73DA4" w:rsidRPr="00D40B1A" w:rsidRDefault="00D40B1A" w:rsidP="00D40B1A">
      <w:r w:rsidRPr="00467F71">
        <w:rPr>
          <w:rFonts w:ascii="Times New Roman" w:hAnsi="Times New Roman"/>
        </w:rPr>
        <w:t>18.</w:t>
      </w:r>
      <w:r w:rsidRPr="00467F71">
        <w:rPr>
          <w:rFonts w:ascii="Times New Roman" w:hAnsi="Times New Roman"/>
        </w:rPr>
        <w:tab/>
        <w:t>World Health Organization Thailand Population 2023.</w:t>
      </w:r>
      <w:r w:rsidRPr="00467F71">
        <w:rPr>
          <w:rFonts w:ascii="Times New Roman" w:eastAsia="Aptos" w:hAnsi="Times New Roman"/>
          <w:color w:val="000000"/>
        </w:rPr>
        <w:fldChar w:fldCharType="end"/>
      </w:r>
    </w:p>
    <w:sectPr w:rsidR="00E73DA4" w:rsidRPr="00D40B1A" w:rsidSect="00D40B1A">
      <w:footerReference w:type="default" r:id="rId13"/>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8C845" w14:textId="77777777" w:rsidR="006B1046" w:rsidRDefault="006B1046">
      <w:pPr>
        <w:spacing w:after="0" w:line="240" w:lineRule="auto"/>
      </w:pPr>
      <w:r>
        <w:separator/>
      </w:r>
    </w:p>
  </w:endnote>
  <w:endnote w:type="continuationSeparator" w:id="0">
    <w:p w14:paraId="6FCA385F" w14:textId="77777777" w:rsidR="006B1046" w:rsidRDefault="006B1046">
      <w:pPr>
        <w:spacing w:after="0" w:line="240" w:lineRule="auto"/>
      </w:pPr>
      <w:r>
        <w:continuationSeparator/>
      </w:r>
    </w:p>
  </w:endnote>
  <w:endnote w:type="continuationNotice" w:id="1">
    <w:p w14:paraId="539AF5B3" w14:textId="77777777" w:rsidR="006B1046" w:rsidRDefault="006B10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dvTT0d8bc80f.B">
    <w:panose1 w:val="00000000000000000000"/>
    <w:charset w:val="00"/>
    <w:family w:val="roman"/>
    <w:notTrueType/>
    <w:pitch w:val="default"/>
  </w:font>
  <w:font w:name="Cordia New">
    <w:panose1 w:val="020B0304020202020204"/>
    <w:charset w:val="00"/>
    <w:family w:val="swiss"/>
    <w:pitch w:val="variable"/>
    <w:sig w:usb0="81000003" w:usb1="00000000" w:usb2="00000000" w:usb3="00000000" w:csb0="00010001" w:csb1="00000000"/>
  </w:font>
  <w:font w:name="Leelawadee UI">
    <w:panose1 w:val="020B0502040204020203"/>
    <w:charset w:val="00"/>
    <w:family w:val="swiss"/>
    <w:pitch w:val="variable"/>
    <w:sig w:usb0="A3000003" w:usb1="00000000" w:usb2="00010000" w:usb3="00000000" w:csb0="000101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77078" w14:textId="632957CF" w:rsidR="00E73DA4" w:rsidRDefault="00143954">
    <w:pPr>
      <w:pBdr>
        <w:top w:val="nil"/>
        <w:left w:val="nil"/>
        <w:bottom w:val="nil"/>
        <w:right w:val="nil"/>
        <w:between w:val="nil"/>
      </w:pBdr>
      <w:tabs>
        <w:tab w:val="center" w:pos="4153"/>
        <w:tab w:val="right" w:pos="8306"/>
      </w:tabs>
      <w:spacing w:line="240" w:lineRule="auto"/>
      <w:jc w:val="center"/>
      <w:rPr>
        <w:color w:val="000000"/>
        <w:sz w:val="18"/>
        <w:szCs w:val="18"/>
      </w:rPr>
    </w:pPr>
    <w:r>
      <w:rPr>
        <w:color w:val="000000"/>
        <w:sz w:val="18"/>
        <w:szCs w:val="18"/>
      </w:rPr>
      <w:fldChar w:fldCharType="begin"/>
    </w:r>
    <w:r>
      <w:rPr>
        <w:color w:val="000000"/>
        <w:sz w:val="18"/>
        <w:szCs w:val="18"/>
      </w:rPr>
      <w:instrText>PAGE</w:instrText>
    </w:r>
    <w:r>
      <w:rPr>
        <w:color w:val="000000"/>
        <w:sz w:val="18"/>
        <w:szCs w:val="18"/>
      </w:rPr>
      <w:fldChar w:fldCharType="separate"/>
    </w:r>
    <w:r w:rsidR="004148A0">
      <w:rPr>
        <w:noProof/>
        <w:color w:val="000000"/>
        <w:sz w:val="18"/>
        <w:szCs w:val="18"/>
      </w:rPr>
      <w:t>1</w:t>
    </w:r>
    <w:r>
      <w:rPr>
        <w:color w:val="000000"/>
        <w:sz w:val="18"/>
        <w:szCs w:val="18"/>
      </w:rPr>
      <w:fldChar w:fldCharType="end"/>
    </w:r>
  </w:p>
  <w:p w14:paraId="4D077079" w14:textId="77777777" w:rsidR="00E73DA4" w:rsidRDefault="00E73DA4">
    <w:pPr>
      <w:pBdr>
        <w:top w:val="nil"/>
        <w:left w:val="nil"/>
        <w:bottom w:val="nil"/>
        <w:right w:val="nil"/>
        <w:between w:val="nil"/>
      </w:pBdr>
      <w:tabs>
        <w:tab w:val="center" w:pos="4153"/>
        <w:tab w:val="right" w:pos="8306"/>
      </w:tabs>
      <w:spacing w:line="240" w:lineRule="auto"/>
      <w:rPr>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48EF4" w14:textId="77777777" w:rsidR="006B1046" w:rsidRDefault="006B1046">
      <w:pPr>
        <w:spacing w:after="0" w:line="240" w:lineRule="auto"/>
      </w:pPr>
      <w:r>
        <w:separator/>
      </w:r>
    </w:p>
  </w:footnote>
  <w:footnote w:type="continuationSeparator" w:id="0">
    <w:p w14:paraId="1B3C7C4F" w14:textId="77777777" w:rsidR="006B1046" w:rsidRDefault="006B1046">
      <w:pPr>
        <w:spacing w:after="0" w:line="240" w:lineRule="auto"/>
      </w:pPr>
      <w:r>
        <w:continuationSeparator/>
      </w:r>
    </w:p>
  </w:footnote>
  <w:footnote w:type="continuationNotice" w:id="1">
    <w:p w14:paraId="279C95D6" w14:textId="77777777" w:rsidR="006B1046" w:rsidRDefault="006B10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CD25F7"/>
    <w:multiLevelType w:val="hybridMultilevel"/>
    <w:tmpl w:val="B72EEE56"/>
    <w:lvl w:ilvl="0" w:tplc="2698F50E">
      <w:start w:val="6"/>
      <w:numFmt w:val="bullet"/>
      <w:lvlText w:val=""/>
      <w:lvlJc w:val="left"/>
      <w:pPr>
        <w:ind w:left="360" w:hanging="360"/>
      </w:pPr>
      <w:rPr>
        <w:rFonts w:ascii="Wingdings" w:eastAsia="Aptos" w:hAnsi="Wingdings" w:cs="Apto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7927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vst5svxetfze9a5i52svrrwwfxvaezsz2&quot;&gt;HCC thailand (Roche)&lt;record-ids&gt;&lt;item&gt;4&lt;/item&gt;&lt;item&gt;15&lt;/item&gt;&lt;item&gt;28&lt;/item&gt;&lt;item&gt;31&lt;/item&gt;&lt;item&gt;33&lt;/item&gt;&lt;item&gt;37&lt;/item&gt;&lt;item&gt;38&lt;/item&gt;&lt;item&gt;40&lt;/item&gt;&lt;item&gt;55&lt;/item&gt;&lt;item&gt;58&lt;/item&gt;&lt;item&gt;61&lt;/item&gt;&lt;item&gt;62&lt;/item&gt;&lt;item&gt;63&lt;/item&gt;&lt;item&gt;64&lt;/item&gt;&lt;item&gt;65&lt;/item&gt;&lt;item&gt;66&lt;/item&gt;&lt;item&gt;67&lt;/item&gt;&lt;item&gt;69&lt;/item&gt;&lt;/record-ids&gt;&lt;/item&gt;&lt;/Libraries&gt;"/>
  </w:docVars>
  <w:rsids>
    <w:rsidRoot w:val="00E73DA4"/>
    <w:rsid w:val="000032AD"/>
    <w:rsid w:val="0000503C"/>
    <w:rsid w:val="00014C15"/>
    <w:rsid w:val="00015B5C"/>
    <w:rsid w:val="00024597"/>
    <w:rsid w:val="00024803"/>
    <w:rsid w:val="00032459"/>
    <w:rsid w:val="0003260B"/>
    <w:rsid w:val="00047207"/>
    <w:rsid w:val="00053E62"/>
    <w:rsid w:val="00054CA5"/>
    <w:rsid w:val="00061EE7"/>
    <w:rsid w:val="00075F35"/>
    <w:rsid w:val="00076C90"/>
    <w:rsid w:val="000773C4"/>
    <w:rsid w:val="00077D20"/>
    <w:rsid w:val="000815DB"/>
    <w:rsid w:val="000822DE"/>
    <w:rsid w:val="00083A92"/>
    <w:rsid w:val="000865B2"/>
    <w:rsid w:val="00091FF5"/>
    <w:rsid w:val="000962AF"/>
    <w:rsid w:val="000B7436"/>
    <w:rsid w:val="000B7EE1"/>
    <w:rsid w:val="000C00AD"/>
    <w:rsid w:val="000C1BFA"/>
    <w:rsid w:val="000D2826"/>
    <w:rsid w:val="000D29B1"/>
    <w:rsid w:val="000D4D5B"/>
    <w:rsid w:val="000E3381"/>
    <w:rsid w:val="0010019C"/>
    <w:rsid w:val="00102E06"/>
    <w:rsid w:val="001057C6"/>
    <w:rsid w:val="001137D0"/>
    <w:rsid w:val="001142DE"/>
    <w:rsid w:val="00120E6A"/>
    <w:rsid w:val="00125D10"/>
    <w:rsid w:val="001260D4"/>
    <w:rsid w:val="001266D1"/>
    <w:rsid w:val="00130E59"/>
    <w:rsid w:val="00143954"/>
    <w:rsid w:val="001500A8"/>
    <w:rsid w:val="001621D9"/>
    <w:rsid w:val="001647F8"/>
    <w:rsid w:val="00172680"/>
    <w:rsid w:val="0017283A"/>
    <w:rsid w:val="001A24CE"/>
    <w:rsid w:val="001A7B46"/>
    <w:rsid w:val="001B17E1"/>
    <w:rsid w:val="001B2068"/>
    <w:rsid w:val="001C7390"/>
    <w:rsid w:val="001D148A"/>
    <w:rsid w:val="001D3F33"/>
    <w:rsid w:val="001E05A3"/>
    <w:rsid w:val="001E35BB"/>
    <w:rsid w:val="001E391D"/>
    <w:rsid w:val="001E3AAA"/>
    <w:rsid w:val="001E5F8F"/>
    <w:rsid w:val="001F3FB8"/>
    <w:rsid w:val="001F442D"/>
    <w:rsid w:val="002021E7"/>
    <w:rsid w:val="00204483"/>
    <w:rsid w:val="002156A2"/>
    <w:rsid w:val="0021664D"/>
    <w:rsid w:val="00232521"/>
    <w:rsid w:val="002363BE"/>
    <w:rsid w:val="0024022A"/>
    <w:rsid w:val="00246480"/>
    <w:rsid w:val="00247047"/>
    <w:rsid w:val="002604A9"/>
    <w:rsid w:val="002619B2"/>
    <w:rsid w:val="00262DBB"/>
    <w:rsid w:val="00266763"/>
    <w:rsid w:val="00270915"/>
    <w:rsid w:val="0027682F"/>
    <w:rsid w:val="0027737B"/>
    <w:rsid w:val="0027747D"/>
    <w:rsid w:val="002800AB"/>
    <w:rsid w:val="00280DB1"/>
    <w:rsid w:val="00293F75"/>
    <w:rsid w:val="00294ED5"/>
    <w:rsid w:val="00295809"/>
    <w:rsid w:val="002B055A"/>
    <w:rsid w:val="002B23AF"/>
    <w:rsid w:val="002B2620"/>
    <w:rsid w:val="002B4619"/>
    <w:rsid w:val="002C5AF6"/>
    <w:rsid w:val="002D1DAB"/>
    <w:rsid w:val="002D57B8"/>
    <w:rsid w:val="002D59A0"/>
    <w:rsid w:val="002E1C03"/>
    <w:rsid w:val="002E34A2"/>
    <w:rsid w:val="002F14A2"/>
    <w:rsid w:val="002F2EB2"/>
    <w:rsid w:val="002F65C9"/>
    <w:rsid w:val="002F7F46"/>
    <w:rsid w:val="00313D7D"/>
    <w:rsid w:val="0031576B"/>
    <w:rsid w:val="0031642E"/>
    <w:rsid w:val="0032338A"/>
    <w:rsid w:val="00323BBC"/>
    <w:rsid w:val="00326259"/>
    <w:rsid w:val="00332E8C"/>
    <w:rsid w:val="00340F8E"/>
    <w:rsid w:val="00345A40"/>
    <w:rsid w:val="00346621"/>
    <w:rsid w:val="00350EDA"/>
    <w:rsid w:val="00354011"/>
    <w:rsid w:val="00354039"/>
    <w:rsid w:val="003603CE"/>
    <w:rsid w:val="00364679"/>
    <w:rsid w:val="00366A86"/>
    <w:rsid w:val="0038628D"/>
    <w:rsid w:val="00395DE6"/>
    <w:rsid w:val="003A1C14"/>
    <w:rsid w:val="003B3B4E"/>
    <w:rsid w:val="003B3DCE"/>
    <w:rsid w:val="003C23C4"/>
    <w:rsid w:val="003D0902"/>
    <w:rsid w:val="003D218A"/>
    <w:rsid w:val="003E26E2"/>
    <w:rsid w:val="003F4193"/>
    <w:rsid w:val="00403EE0"/>
    <w:rsid w:val="00407718"/>
    <w:rsid w:val="0041271C"/>
    <w:rsid w:val="004148A0"/>
    <w:rsid w:val="00420848"/>
    <w:rsid w:val="00421BD1"/>
    <w:rsid w:val="00421FE4"/>
    <w:rsid w:val="004260A7"/>
    <w:rsid w:val="00426FC6"/>
    <w:rsid w:val="004304F4"/>
    <w:rsid w:val="00432C85"/>
    <w:rsid w:val="00442288"/>
    <w:rsid w:val="00442854"/>
    <w:rsid w:val="00445AD7"/>
    <w:rsid w:val="00445FA3"/>
    <w:rsid w:val="00451E8D"/>
    <w:rsid w:val="00456D69"/>
    <w:rsid w:val="004675BE"/>
    <w:rsid w:val="00467F71"/>
    <w:rsid w:val="00470A1E"/>
    <w:rsid w:val="00472372"/>
    <w:rsid w:val="00481098"/>
    <w:rsid w:val="00485B18"/>
    <w:rsid w:val="00491346"/>
    <w:rsid w:val="00492EA2"/>
    <w:rsid w:val="00494587"/>
    <w:rsid w:val="004A0C88"/>
    <w:rsid w:val="004A3986"/>
    <w:rsid w:val="004B5738"/>
    <w:rsid w:val="004C06ED"/>
    <w:rsid w:val="004C241F"/>
    <w:rsid w:val="004C48C8"/>
    <w:rsid w:val="004C51BB"/>
    <w:rsid w:val="004C658C"/>
    <w:rsid w:val="004C6F59"/>
    <w:rsid w:val="004D56B1"/>
    <w:rsid w:val="004E1EFC"/>
    <w:rsid w:val="004F663D"/>
    <w:rsid w:val="004F6CBB"/>
    <w:rsid w:val="005021BF"/>
    <w:rsid w:val="00525DE4"/>
    <w:rsid w:val="00545A31"/>
    <w:rsid w:val="0054691E"/>
    <w:rsid w:val="005511FF"/>
    <w:rsid w:val="005536F9"/>
    <w:rsid w:val="00564FC8"/>
    <w:rsid w:val="005664D4"/>
    <w:rsid w:val="00567DB3"/>
    <w:rsid w:val="00572F16"/>
    <w:rsid w:val="00574885"/>
    <w:rsid w:val="0058404A"/>
    <w:rsid w:val="005922E5"/>
    <w:rsid w:val="005A1D27"/>
    <w:rsid w:val="005A2C0D"/>
    <w:rsid w:val="005A3F14"/>
    <w:rsid w:val="005A4DB6"/>
    <w:rsid w:val="005A594D"/>
    <w:rsid w:val="005A72E9"/>
    <w:rsid w:val="005C3C7C"/>
    <w:rsid w:val="005D6414"/>
    <w:rsid w:val="005F61DF"/>
    <w:rsid w:val="0060264D"/>
    <w:rsid w:val="006074F6"/>
    <w:rsid w:val="006076B5"/>
    <w:rsid w:val="0062204F"/>
    <w:rsid w:val="00633EEC"/>
    <w:rsid w:val="0063509A"/>
    <w:rsid w:val="0064310B"/>
    <w:rsid w:val="00671AC1"/>
    <w:rsid w:val="006B1046"/>
    <w:rsid w:val="006B2589"/>
    <w:rsid w:val="006B3DA6"/>
    <w:rsid w:val="006B3F50"/>
    <w:rsid w:val="006B55F7"/>
    <w:rsid w:val="006C4D43"/>
    <w:rsid w:val="006C6A01"/>
    <w:rsid w:val="006C7BFC"/>
    <w:rsid w:val="006D62C2"/>
    <w:rsid w:val="006D6A6E"/>
    <w:rsid w:val="006E468F"/>
    <w:rsid w:val="006E5114"/>
    <w:rsid w:val="00704E33"/>
    <w:rsid w:val="00705291"/>
    <w:rsid w:val="0071278B"/>
    <w:rsid w:val="00712B64"/>
    <w:rsid w:val="007213E2"/>
    <w:rsid w:val="00750D2D"/>
    <w:rsid w:val="00755FBD"/>
    <w:rsid w:val="00756961"/>
    <w:rsid w:val="0076004E"/>
    <w:rsid w:val="0076168E"/>
    <w:rsid w:val="007664E9"/>
    <w:rsid w:val="007741F3"/>
    <w:rsid w:val="00776AF0"/>
    <w:rsid w:val="00776B83"/>
    <w:rsid w:val="007823FD"/>
    <w:rsid w:val="00785514"/>
    <w:rsid w:val="007937FF"/>
    <w:rsid w:val="007942FA"/>
    <w:rsid w:val="00794AF6"/>
    <w:rsid w:val="00794F83"/>
    <w:rsid w:val="00795EF7"/>
    <w:rsid w:val="007A04B0"/>
    <w:rsid w:val="007A22DA"/>
    <w:rsid w:val="007A6928"/>
    <w:rsid w:val="007B2C5E"/>
    <w:rsid w:val="007B429B"/>
    <w:rsid w:val="007B7203"/>
    <w:rsid w:val="007B74E9"/>
    <w:rsid w:val="007B7C2D"/>
    <w:rsid w:val="007C5B13"/>
    <w:rsid w:val="007C653F"/>
    <w:rsid w:val="007E267C"/>
    <w:rsid w:val="007F6D64"/>
    <w:rsid w:val="00804029"/>
    <w:rsid w:val="00817C95"/>
    <w:rsid w:val="00823C80"/>
    <w:rsid w:val="00825551"/>
    <w:rsid w:val="008321D8"/>
    <w:rsid w:val="008334CC"/>
    <w:rsid w:val="00833B26"/>
    <w:rsid w:val="008377AC"/>
    <w:rsid w:val="00851A4A"/>
    <w:rsid w:val="00851E13"/>
    <w:rsid w:val="0085566B"/>
    <w:rsid w:val="00874956"/>
    <w:rsid w:val="00876654"/>
    <w:rsid w:val="008802E7"/>
    <w:rsid w:val="008814E4"/>
    <w:rsid w:val="00890060"/>
    <w:rsid w:val="008909FC"/>
    <w:rsid w:val="00890BF6"/>
    <w:rsid w:val="008A57AB"/>
    <w:rsid w:val="008A5A1A"/>
    <w:rsid w:val="008B20FE"/>
    <w:rsid w:val="008C31B2"/>
    <w:rsid w:val="008C3F23"/>
    <w:rsid w:val="008C5940"/>
    <w:rsid w:val="008C6C33"/>
    <w:rsid w:val="008D029E"/>
    <w:rsid w:val="008D7DEE"/>
    <w:rsid w:val="008F2147"/>
    <w:rsid w:val="008F7778"/>
    <w:rsid w:val="009013F1"/>
    <w:rsid w:val="009023DF"/>
    <w:rsid w:val="00903609"/>
    <w:rsid w:val="00906D8D"/>
    <w:rsid w:val="00913D27"/>
    <w:rsid w:val="00920453"/>
    <w:rsid w:val="00923BC8"/>
    <w:rsid w:val="00925052"/>
    <w:rsid w:val="00934B29"/>
    <w:rsid w:val="00935DC5"/>
    <w:rsid w:val="009371BF"/>
    <w:rsid w:val="00937DCB"/>
    <w:rsid w:val="009411E9"/>
    <w:rsid w:val="009418CF"/>
    <w:rsid w:val="00941D41"/>
    <w:rsid w:val="009446A2"/>
    <w:rsid w:val="009575A5"/>
    <w:rsid w:val="0096177B"/>
    <w:rsid w:val="00961A23"/>
    <w:rsid w:val="0097720B"/>
    <w:rsid w:val="009819BC"/>
    <w:rsid w:val="009835B5"/>
    <w:rsid w:val="00983E6D"/>
    <w:rsid w:val="009965E8"/>
    <w:rsid w:val="009A2F4E"/>
    <w:rsid w:val="009A34E9"/>
    <w:rsid w:val="009A71EC"/>
    <w:rsid w:val="009A71F0"/>
    <w:rsid w:val="009B5997"/>
    <w:rsid w:val="009C198D"/>
    <w:rsid w:val="009C25F3"/>
    <w:rsid w:val="009C2DFB"/>
    <w:rsid w:val="009C42C1"/>
    <w:rsid w:val="009C4847"/>
    <w:rsid w:val="009C48B9"/>
    <w:rsid w:val="009C6A43"/>
    <w:rsid w:val="009D0215"/>
    <w:rsid w:val="009D1865"/>
    <w:rsid w:val="009F2BF2"/>
    <w:rsid w:val="009F3D2D"/>
    <w:rsid w:val="009F452C"/>
    <w:rsid w:val="009F4D84"/>
    <w:rsid w:val="009F5314"/>
    <w:rsid w:val="009F5C45"/>
    <w:rsid w:val="009F7F96"/>
    <w:rsid w:val="00A00F52"/>
    <w:rsid w:val="00A02B9D"/>
    <w:rsid w:val="00A119F4"/>
    <w:rsid w:val="00A15807"/>
    <w:rsid w:val="00A25096"/>
    <w:rsid w:val="00A33D82"/>
    <w:rsid w:val="00A41C97"/>
    <w:rsid w:val="00A45BD6"/>
    <w:rsid w:val="00A474B5"/>
    <w:rsid w:val="00A476D0"/>
    <w:rsid w:val="00A57388"/>
    <w:rsid w:val="00A60100"/>
    <w:rsid w:val="00A655DD"/>
    <w:rsid w:val="00A71302"/>
    <w:rsid w:val="00A7725F"/>
    <w:rsid w:val="00A81974"/>
    <w:rsid w:val="00A81F07"/>
    <w:rsid w:val="00A942F3"/>
    <w:rsid w:val="00A959FF"/>
    <w:rsid w:val="00AA0435"/>
    <w:rsid w:val="00AA0AAF"/>
    <w:rsid w:val="00AB71E3"/>
    <w:rsid w:val="00AD3B74"/>
    <w:rsid w:val="00AE1260"/>
    <w:rsid w:val="00AE594D"/>
    <w:rsid w:val="00AF735A"/>
    <w:rsid w:val="00B00102"/>
    <w:rsid w:val="00B01581"/>
    <w:rsid w:val="00B05C7E"/>
    <w:rsid w:val="00B21108"/>
    <w:rsid w:val="00B21AB4"/>
    <w:rsid w:val="00B2681E"/>
    <w:rsid w:val="00B26B1C"/>
    <w:rsid w:val="00B3345A"/>
    <w:rsid w:val="00B35AF3"/>
    <w:rsid w:val="00B36238"/>
    <w:rsid w:val="00B375C8"/>
    <w:rsid w:val="00B4038C"/>
    <w:rsid w:val="00B46CAA"/>
    <w:rsid w:val="00B511D4"/>
    <w:rsid w:val="00B54058"/>
    <w:rsid w:val="00B61681"/>
    <w:rsid w:val="00B63FF3"/>
    <w:rsid w:val="00B664A8"/>
    <w:rsid w:val="00B7139E"/>
    <w:rsid w:val="00B757EB"/>
    <w:rsid w:val="00B9001A"/>
    <w:rsid w:val="00B9719B"/>
    <w:rsid w:val="00B976CC"/>
    <w:rsid w:val="00BA6118"/>
    <w:rsid w:val="00BB026E"/>
    <w:rsid w:val="00BC46FC"/>
    <w:rsid w:val="00BC4E31"/>
    <w:rsid w:val="00BC579D"/>
    <w:rsid w:val="00BE073B"/>
    <w:rsid w:val="00BE2203"/>
    <w:rsid w:val="00BE4405"/>
    <w:rsid w:val="00BE625D"/>
    <w:rsid w:val="00BF6D1C"/>
    <w:rsid w:val="00C00E9F"/>
    <w:rsid w:val="00C02025"/>
    <w:rsid w:val="00C23614"/>
    <w:rsid w:val="00C23758"/>
    <w:rsid w:val="00C37CEF"/>
    <w:rsid w:val="00C411A7"/>
    <w:rsid w:val="00C449BC"/>
    <w:rsid w:val="00C47E2B"/>
    <w:rsid w:val="00C529FA"/>
    <w:rsid w:val="00C533DE"/>
    <w:rsid w:val="00C6190F"/>
    <w:rsid w:val="00C61C50"/>
    <w:rsid w:val="00C67AB8"/>
    <w:rsid w:val="00C858AD"/>
    <w:rsid w:val="00C8658F"/>
    <w:rsid w:val="00C93459"/>
    <w:rsid w:val="00C93E14"/>
    <w:rsid w:val="00C9674D"/>
    <w:rsid w:val="00C96F9C"/>
    <w:rsid w:val="00CA02E7"/>
    <w:rsid w:val="00CA3FA1"/>
    <w:rsid w:val="00CB7F9F"/>
    <w:rsid w:val="00CC6E7C"/>
    <w:rsid w:val="00CD09B2"/>
    <w:rsid w:val="00CD21BD"/>
    <w:rsid w:val="00CE4B32"/>
    <w:rsid w:val="00CF3043"/>
    <w:rsid w:val="00CF4208"/>
    <w:rsid w:val="00CF4BA4"/>
    <w:rsid w:val="00CF5749"/>
    <w:rsid w:val="00CF6315"/>
    <w:rsid w:val="00D10794"/>
    <w:rsid w:val="00D110EC"/>
    <w:rsid w:val="00D2216D"/>
    <w:rsid w:val="00D233EA"/>
    <w:rsid w:val="00D24506"/>
    <w:rsid w:val="00D261EF"/>
    <w:rsid w:val="00D2667D"/>
    <w:rsid w:val="00D30296"/>
    <w:rsid w:val="00D35634"/>
    <w:rsid w:val="00D40B1A"/>
    <w:rsid w:val="00D456B6"/>
    <w:rsid w:val="00D47BC8"/>
    <w:rsid w:val="00D7140B"/>
    <w:rsid w:val="00D731E7"/>
    <w:rsid w:val="00D76754"/>
    <w:rsid w:val="00D76C9B"/>
    <w:rsid w:val="00D93BA1"/>
    <w:rsid w:val="00D96E62"/>
    <w:rsid w:val="00DA0D3E"/>
    <w:rsid w:val="00DA1367"/>
    <w:rsid w:val="00DA3D97"/>
    <w:rsid w:val="00DA7E11"/>
    <w:rsid w:val="00DB0113"/>
    <w:rsid w:val="00DB1A87"/>
    <w:rsid w:val="00DB1FE0"/>
    <w:rsid w:val="00DC4896"/>
    <w:rsid w:val="00DC6AE8"/>
    <w:rsid w:val="00DD008E"/>
    <w:rsid w:val="00DD0668"/>
    <w:rsid w:val="00DD448D"/>
    <w:rsid w:val="00DD554E"/>
    <w:rsid w:val="00DE10B3"/>
    <w:rsid w:val="00DE4871"/>
    <w:rsid w:val="00E02888"/>
    <w:rsid w:val="00E05ACB"/>
    <w:rsid w:val="00E1165A"/>
    <w:rsid w:val="00E13641"/>
    <w:rsid w:val="00E14BF8"/>
    <w:rsid w:val="00E227AD"/>
    <w:rsid w:val="00E31421"/>
    <w:rsid w:val="00E35BC2"/>
    <w:rsid w:val="00E36927"/>
    <w:rsid w:val="00E40314"/>
    <w:rsid w:val="00E421D1"/>
    <w:rsid w:val="00E456C2"/>
    <w:rsid w:val="00E5486A"/>
    <w:rsid w:val="00E54C68"/>
    <w:rsid w:val="00E5789F"/>
    <w:rsid w:val="00E66B85"/>
    <w:rsid w:val="00E73DA4"/>
    <w:rsid w:val="00E77146"/>
    <w:rsid w:val="00E83E86"/>
    <w:rsid w:val="00E944C0"/>
    <w:rsid w:val="00E94FEF"/>
    <w:rsid w:val="00E951F1"/>
    <w:rsid w:val="00E97FC6"/>
    <w:rsid w:val="00EA7976"/>
    <w:rsid w:val="00EB3FF5"/>
    <w:rsid w:val="00EB68E1"/>
    <w:rsid w:val="00EC1EF4"/>
    <w:rsid w:val="00EC26F3"/>
    <w:rsid w:val="00EC5DBF"/>
    <w:rsid w:val="00EC61A3"/>
    <w:rsid w:val="00EC7AF9"/>
    <w:rsid w:val="00EE0688"/>
    <w:rsid w:val="00EF5D94"/>
    <w:rsid w:val="00F03979"/>
    <w:rsid w:val="00F205D9"/>
    <w:rsid w:val="00F247F2"/>
    <w:rsid w:val="00F262F0"/>
    <w:rsid w:val="00F3300A"/>
    <w:rsid w:val="00F35994"/>
    <w:rsid w:val="00F35A5E"/>
    <w:rsid w:val="00F42D45"/>
    <w:rsid w:val="00F45EBF"/>
    <w:rsid w:val="00F535BD"/>
    <w:rsid w:val="00F53AB0"/>
    <w:rsid w:val="00F64112"/>
    <w:rsid w:val="00F70360"/>
    <w:rsid w:val="00F74E47"/>
    <w:rsid w:val="00F777D7"/>
    <w:rsid w:val="00F82D54"/>
    <w:rsid w:val="00F840AA"/>
    <w:rsid w:val="00F85598"/>
    <w:rsid w:val="00F972EC"/>
    <w:rsid w:val="00FA13C0"/>
    <w:rsid w:val="00FA2A86"/>
    <w:rsid w:val="00FA40AD"/>
    <w:rsid w:val="00FA6CBB"/>
    <w:rsid w:val="00FB01F1"/>
    <w:rsid w:val="00FC6B28"/>
    <w:rsid w:val="00FD281F"/>
    <w:rsid w:val="00FD4EEF"/>
    <w:rsid w:val="00FD6FD7"/>
    <w:rsid w:val="00FF474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076CD8"/>
  <w15:docId w15:val="{B36476C0-CC44-4384-96E7-BC4C72C0C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4C1"/>
    <w:rPr>
      <w:rFonts w:eastAsia="DengXian" w:cs="Times New Roman"/>
    </w:rPr>
  </w:style>
  <w:style w:type="paragraph" w:styleId="Heading1">
    <w:name w:val="heading 1"/>
    <w:basedOn w:val="Normal"/>
    <w:next w:val="Normal"/>
    <w:link w:val="Heading1Char"/>
    <w:uiPriority w:val="9"/>
    <w:qFormat/>
    <w:rsid w:val="00F544C1"/>
    <w:pPr>
      <w:keepNext/>
      <w:spacing w:before="240" w:after="60"/>
      <w:outlineLvl w:val="0"/>
    </w:pPr>
    <w:rPr>
      <w:rFonts w:ascii="Times New Roman" w:eastAsia="DengXian Light" w:hAnsi="Times New Roman"/>
      <w:b/>
      <w:bCs/>
      <w:kern w:val="32"/>
      <w:sz w:val="28"/>
      <w:szCs w:val="32"/>
    </w:rPr>
  </w:style>
  <w:style w:type="paragraph" w:styleId="Heading2">
    <w:name w:val="heading 2"/>
    <w:basedOn w:val="Normal"/>
    <w:next w:val="Normal"/>
    <w:link w:val="Heading2Char"/>
    <w:uiPriority w:val="9"/>
    <w:semiHidden/>
    <w:unhideWhenUsed/>
    <w:qFormat/>
    <w:rsid w:val="00F544C1"/>
    <w:pPr>
      <w:keepNext/>
      <w:spacing w:before="240" w:after="60"/>
      <w:outlineLvl w:val="1"/>
    </w:pPr>
    <w:rPr>
      <w:rFonts w:ascii="Times New Roman" w:eastAsia="DengXian Light" w:hAnsi="Times New Roman"/>
      <w:b/>
      <w:bCs/>
      <w:iCs/>
      <w:sz w:val="24"/>
      <w:szCs w:val="28"/>
    </w:rPr>
  </w:style>
  <w:style w:type="paragraph" w:styleId="Heading3">
    <w:name w:val="heading 3"/>
    <w:basedOn w:val="Normal"/>
    <w:next w:val="Normal"/>
    <w:link w:val="Heading3Char"/>
    <w:uiPriority w:val="9"/>
    <w:semiHidden/>
    <w:unhideWhenUsed/>
    <w:qFormat/>
    <w:rsid w:val="00F544C1"/>
    <w:pPr>
      <w:keepNext/>
      <w:spacing w:before="240" w:after="60"/>
      <w:outlineLvl w:val="2"/>
    </w:pPr>
    <w:rPr>
      <w:rFonts w:ascii="Times New Roman" w:eastAsia="DengXian Light" w:hAnsi="Times New Roman"/>
      <w:bCs/>
      <w:sz w:val="24"/>
      <w:szCs w:val="26"/>
      <w:u w:val="single"/>
    </w:rPr>
  </w:style>
  <w:style w:type="paragraph" w:styleId="Heading4">
    <w:name w:val="heading 4"/>
    <w:basedOn w:val="Normal"/>
    <w:next w:val="Normal"/>
    <w:link w:val="Heading4Char"/>
    <w:uiPriority w:val="9"/>
    <w:semiHidden/>
    <w:unhideWhenUsed/>
    <w:qFormat/>
    <w:rsid w:val="004E5DB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F544C1"/>
    <w:rPr>
      <w:rFonts w:ascii="Times New Roman" w:eastAsia="DengXian Light" w:hAnsi="Times New Roman" w:cs="Times New Roman"/>
      <w:b/>
      <w:bCs/>
      <w:kern w:val="32"/>
      <w:sz w:val="28"/>
      <w:szCs w:val="32"/>
    </w:rPr>
  </w:style>
  <w:style w:type="character" w:customStyle="1" w:styleId="Heading2Char">
    <w:name w:val="Heading 2 Char"/>
    <w:basedOn w:val="DefaultParagraphFont"/>
    <w:link w:val="Heading2"/>
    <w:uiPriority w:val="9"/>
    <w:rsid w:val="00F544C1"/>
    <w:rPr>
      <w:rFonts w:ascii="Times New Roman" w:eastAsia="DengXian Light" w:hAnsi="Times New Roman" w:cs="Times New Roman"/>
      <w:b/>
      <w:bCs/>
      <w:iCs/>
      <w:sz w:val="24"/>
      <w:szCs w:val="28"/>
    </w:rPr>
  </w:style>
  <w:style w:type="character" w:customStyle="1" w:styleId="Heading3Char">
    <w:name w:val="Heading 3 Char"/>
    <w:basedOn w:val="DefaultParagraphFont"/>
    <w:link w:val="Heading3"/>
    <w:uiPriority w:val="9"/>
    <w:rsid w:val="00F544C1"/>
    <w:rPr>
      <w:rFonts w:ascii="Times New Roman" w:eastAsia="DengXian Light" w:hAnsi="Times New Roman" w:cs="Times New Roman"/>
      <w:bCs/>
      <w:sz w:val="24"/>
      <w:szCs w:val="26"/>
      <w:u w:val="single"/>
    </w:rPr>
  </w:style>
  <w:style w:type="character" w:styleId="CommentReference">
    <w:name w:val="annotation reference"/>
    <w:basedOn w:val="DefaultParagraphFont"/>
    <w:uiPriority w:val="99"/>
    <w:semiHidden/>
    <w:unhideWhenUsed/>
    <w:rsid w:val="00F544C1"/>
    <w:rPr>
      <w:sz w:val="16"/>
    </w:rPr>
  </w:style>
  <w:style w:type="paragraph" w:styleId="CommentText">
    <w:name w:val="annotation text"/>
    <w:basedOn w:val="Normal"/>
    <w:link w:val="CommentTextChar"/>
    <w:uiPriority w:val="99"/>
    <w:unhideWhenUsed/>
    <w:rsid w:val="00F544C1"/>
    <w:rPr>
      <w:sz w:val="20"/>
      <w:szCs w:val="20"/>
    </w:rPr>
  </w:style>
  <w:style w:type="character" w:customStyle="1" w:styleId="CommentTextChar">
    <w:name w:val="Comment Text Char"/>
    <w:basedOn w:val="DefaultParagraphFont"/>
    <w:link w:val="CommentText"/>
    <w:uiPriority w:val="99"/>
    <w:rsid w:val="00F544C1"/>
    <w:rPr>
      <w:rFonts w:ascii="Calibri" w:eastAsia="DengXian" w:hAnsi="Calibri" w:cs="Times New Roman"/>
      <w:sz w:val="20"/>
      <w:szCs w:val="20"/>
    </w:rPr>
  </w:style>
  <w:style w:type="character" w:styleId="Hyperlink">
    <w:name w:val="Hyperlink"/>
    <w:basedOn w:val="DefaultParagraphFont"/>
    <w:uiPriority w:val="99"/>
    <w:unhideWhenUsed/>
    <w:rsid w:val="00F544C1"/>
    <w:rPr>
      <w:color w:val="0563C1"/>
      <w:u w:val="single"/>
    </w:rPr>
  </w:style>
  <w:style w:type="paragraph" w:customStyle="1" w:styleId="Caption2">
    <w:name w:val="Caption2"/>
    <w:basedOn w:val="Caption"/>
    <w:link w:val="Caption2Char"/>
    <w:qFormat/>
    <w:rsid w:val="00F544C1"/>
    <w:pPr>
      <w:keepNext/>
      <w:spacing w:after="0" w:line="240" w:lineRule="auto"/>
    </w:pPr>
    <w:rPr>
      <w:rFonts w:eastAsia="Yu Mincho" w:cs="Arial"/>
      <w:b w:val="0"/>
      <w:bCs w:val="0"/>
      <w:i/>
      <w:iCs/>
      <w:color w:val="44546A"/>
      <w:sz w:val="18"/>
      <w:szCs w:val="18"/>
      <w:lang w:val="en-US" w:eastAsia="en-US"/>
    </w:rPr>
  </w:style>
  <w:style w:type="character" w:customStyle="1" w:styleId="Caption2Char">
    <w:name w:val="Caption2 Char"/>
    <w:link w:val="Caption2"/>
    <w:rsid w:val="00F544C1"/>
    <w:rPr>
      <w:rFonts w:ascii="Calibri" w:eastAsia="Yu Mincho" w:hAnsi="Calibri" w:cs="Arial"/>
      <w:i/>
      <w:iCs/>
      <w:color w:val="44546A"/>
      <w:kern w:val="0"/>
      <w:sz w:val="18"/>
      <w:szCs w:val="18"/>
      <w:lang w:val="en-US" w:eastAsia="en-US"/>
    </w:rPr>
  </w:style>
  <w:style w:type="paragraph" w:styleId="Caption">
    <w:name w:val="caption"/>
    <w:basedOn w:val="Normal"/>
    <w:next w:val="Normal"/>
    <w:link w:val="CaptionChar"/>
    <w:uiPriority w:val="35"/>
    <w:unhideWhenUsed/>
    <w:qFormat/>
    <w:rsid w:val="00F544C1"/>
    <w:rPr>
      <w:b/>
      <w:bCs/>
      <w:sz w:val="20"/>
      <w:szCs w:val="20"/>
    </w:rPr>
  </w:style>
  <w:style w:type="table" w:styleId="TableGrid">
    <w:name w:val="Table Grid"/>
    <w:basedOn w:val="TableNormal"/>
    <w:uiPriority w:val="39"/>
    <w:rsid w:val="00F544C1"/>
    <w:pPr>
      <w:spacing w:after="0" w:line="240" w:lineRule="auto"/>
    </w:pPr>
    <w:rPr>
      <w:rFonts w:eastAsia="SimSun"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uiPriority w:val="35"/>
    <w:rsid w:val="00F544C1"/>
    <w:rPr>
      <w:rFonts w:ascii="Calibri" w:eastAsia="DengXia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D55FF4"/>
    <w:pPr>
      <w:spacing w:line="240" w:lineRule="auto"/>
    </w:pPr>
    <w:rPr>
      <w:b/>
      <w:bCs/>
    </w:rPr>
  </w:style>
  <w:style w:type="character" w:customStyle="1" w:styleId="CommentSubjectChar">
    <w:name w:val="Comment Subject Char"/>
    <w:basedOn w:val="CommentTextChar"/>
    <w:link w:val="CommentSubject"/>
    <w:uiPriority w:val="99"/>
    <w:semiHidden/>
    <w:rsid w:val="00D55FF4"/>
    <w:rPr>
      <w:rFonts w:ascii="Calibri" w:eastAsia="DengXian" w:hAnsi="Calibri" w:cs="Times New Roman"/>
      <w:b/>
      <w:bCs/>
      <w:sz w:val="20"/>
      <w:szCs w:val="20"/>
    </w:rPr>
  </w:style>
  <w:style w:type="character" w:styleId="UnresolvedMention">
    <w:name w:val="Unresolved Mention"/>
    <w:basedOn w:val="DefaultParagraphFont"/>
    <w:uiPriority w:val="99"/>
    <w:semiHidden/>
    <w:unhideWhenUsed/>
    <w:rsid w:val="00D55FF4"/>
    <w:rPr>
      <w:color w:val="605E5C"/>
      <w:shd w:val="clear" w:color="auto" w:fill="E1DFDD"/>
    </w:rPr>
  </w:style>
  <w:style w:type="character" w:styleId="Mention">
    <w:name w:val="Mention"/>
    <w:basedOn w:val="DefaultParagraphFont"/>
    <w:uiPriority w:val="99"/>
    <w:unhideWhenUsed/>
    <w:rsid w:val="00D55FF4"/>
    <w:rPr>
      <w:color w:val="2B579A"/>
      <w:shd w:val="clear" w:color="auto" w:fill="E1DFDD"/>
    </w:rPr>
  </w:style>
  <w:style w:type="paragraph" w:styleId="Header">
    <w:name w:val="header"/>
    <w:basedOn w:val="Normal"/>
    <w:link w:val="HeaderChar"/>
    <w:uiPriority w:val="99"/>
    <w:unhideWhenUsed/>
    <w:rsid w:val="001941AE"/>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941AE"/>
    <w:rPr>
      <w:rFonts w:ascii="Calibri" w:eastAsia="DengXian" w:hAnsi="Calibri" w:cs="Times New Roman"/>
      <w:sz w:val="18"/>
      <w:szCs w:val="18"/>
    </w:rPr>
  </w:style>
  <w:style w:type="paragraph" w:styleId="Footer">
    <w:name w:val="footer"/>
    <w:basedOn w:val="Normal"/>
    <w:link w:val="FooterChar"/>
    <w:uiPriority w:val="99"/>
    <w:unhideWhenUsed/>
    <w:rsid w:val="001941A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941AE"/>
    <w:rPr>
      <w:rFonts w:ascii="Calibri" w:eastAsia="DengXian" w:hAnsi="Calibri" w:cs="Times New Roman"/>
      <w:sz w:val="18"/>
      <w:szCs w:val="18"/>
    </w:rPr>
  </w:style>
  <w:style w:type="paragraph" w:styleId="Revision">
    <w:name w:val="Revision"/>
    <w:hidden/>
    <w:uiPriority w:val="99"/>
    <w:semiHidden/>
    <w:rsid w:val="00F11B3B"/>
    <w:pPr>
      <w:spacing w:after="0" w:line="240" w:lineRule="auto"/>
    </w:pPr>
    <w:rPr>
      <w:rFonts w:eastAsia="DengXian" w:cs="Times New Roman"/>
    </w:rPr>
  </w:style>
  <w:style w:type="paragraph" w:styleId="Bibliography">
    <w:name w:val="Bibliography"/>
    <w:basedOn w:val="Normal"/>
    <w:next w:val="Normal"/>
    <w:uiPriority w:val="37"/>
    <w:unhideWhenUsed/>
    <w:rsid w:val="00F84599"/>
    <w:pPr>
      <w:tabs>
        <w:tab w:val="left" w:pos="264"/>
      </w:tabs>
      <w:spacing w:after="240" w:line="240" w:lineRule="auto"/>
      <w:ind w:left="264" w:hanging="264"/>
    </w:pPr>
  </w:style>
  <w:style w:type="character" w:customStyle="1" w:styleId="cf01">
    <w:name w:val="cf01"/>
    <w:basedOn w:val="DefaultParagraphFont"/>
    <w:rsid w:val="00893576"/>
    <w:rPr>
      <w:rFonts w:ascii="Segoe UI" w:hAnsi="Segoe UI" w:cs="Segoe UI" w:hint="default"/>
      <w:sz w:val="18"/>
      <w:szCs w:val="18"/>
    </w:rPr>
  </w:style>
  <w:style w:type="character" w:styleId="FollowedHyperlink">
    <w:name w:val="FollowedHyperlink"/>
    <w:basedOn w:val="DefaultParagraphFont"/>
    <w:uiPriority w:val="99"/>
    <w:semiHidden/>
    <w:unhideWhenUsed/>
    <w:rsid w:val="008C5FBC"/>
    <w:rPr>
      <w:color w:val="954F72" w:themeColor="followedHyperlink"/>
      <w:u w:val="single"/>
    </w:rPr>
  </w:style>
  <w:style w:type="character" w:customStyle="1" w:styleId="Heading4Char">
    <w:name w:val="Heading 4 Char"/>
    <w:basedOn w:val="DefaultParagraphFont"/>
    <w:link w:val="Heading4"/>
    <w:uiPriority w:val="9"/>
    <w:rsid w:val="004E5DB8"/>
    <w:rPr>
      <w:rFonts w:asciiTheme="majorHAnsi" w:eastAsiaTheme="majorEastAsia" w:hAnsiTheme="majorHAnsi" w:cstheme="majorBidi"/>
      <w:b/>
      <w:bCs/>
      <w:sz w:val="28"/>
      <w:szCs w:val="28"/>
    </w:rPr>
  </w:style>
  <w:style w:type="paragraph" w:customStyle="1" w:styleId="pf0">
    <w:name w:val="pf0"/>
    <w:basedOn w:val="Normal"/>
    <w:rsid w:val="00D63152"/>
    <w:pPr>
      <w:spacing w:before="100" w:beforeAutospacing="1" w:after="100" w:afterAutospacing="1" w:line="240" w:lineRule="auto"/>
    </w:pPr>
    <w:rPr>
      <w:rFonts w:ascii="SimSun" w:eastAsia="SimSun" w:hAnsi="SimSun" w:cs="SimSun"/>
      <w:sz w:val="24"/>
      <w:szCs w:val="24"/>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rPr>
      <w:rFonts w:eastAsia="Calibri"/>
    </w:r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8E0BA1"/>
    <w:pPr>
      <w:spacing w:before="100" w:beforeAutospacing="1" w:after="100" w:afterAutospacing="1" w:line="240" w:lineRule="auto"/>
    </w:pPr>
    <w:rPr>
      <w:rFonts w:ascii="SimSun" w:eastAsia="SimSun" w:hAnsi="SimSun" w:cs="SimSun"/>
      <w:sz w:val="24"/>
      <w:szCs w:val="24"/>
      <w:lang w:val="en-US"/>
    </w:rPr>
  </w:style>
  <w:style w:type="paragraph" w:customStyle="1" w:styleId="EndNoteBibliographyTitle">
    <w:name w:val="EndNote Bibliography Title"/>
    <w:basedOn w:val="Normal"/>
    <w:link w:val="EndNoteBibliographyTitle0"/>
    <w:rsid w:val="0037603E"/>
    <w:pPr>
      <w:spacing w:after="0"/>
      <w:jc w:val="center"/>
    </w:pPr>
    <w:rPr>
      <w:rFonts w:cs="Calibri"/>
      <w:noProof/>
    </w:rPr>
  </w:style>
  <w:style w:type="character" w:customStyle="1" w:styleId="EndNoteBibliographyTitle0">
    <w:name w:val="EndNote Bibliography Title อักขระ"/>
    <w:basedOn w:val="DefaultParagraphFont"/>
    <w:link w:val="EndNoteBibliographyTitle"/>
    <w:rsid w:val="0037603E"/>
    <w:rPr>
      <w:rFonts w:eastAsia="DengXian"/>
      <w:noProof/>
    </w:rPr>
  </w:style>
  <w:style w:type="paragraph" w:customStyle="1" w:styleId="EndNoteBibliography">
    <w:name w:val="EndNote Bibliography"/>
    <w:basedOn w:val="Normal"/>
    <w:link w:val="EndNoteBibliography0"/>
    <w:rsid w:val="0037603E"/>
    <w:pPr>
      <w:spacing w:line="240" w:lineRule="auto"/>
    </w:pPr>
    <w:rPr>
      <w:rFonts w:cs="Calibri"/>
      <w:noProof/>
    </w:rPr>
  </w:style>
  <w:style w:type="character" w:customStyle="1" w:styleId="EndNoteBibliography0">
    <w:name w:val="EndNote Bibliography อักขระ"/>
    <w:basedOn w:val="DefaultParagraphFont"/>
    <w:link w:val="EndNoteBibliography"/>
    <w:rsid w:val="0037603E"/>
    <w:rPr>
      <w:rFonts w:eastAsia="DengXian"/>
      <w:noProof/>
    </w:rPr>
  </w:style>
  <w:style w:type="character" w:customStyle="1" w:styleId="fontstyle01">
    <w:name w:val="fontstyle01"/>
    <w:basedOn w:val="DefaultParagraphFont"/>
    <w:rsid w:val="00983ED0"/>
    <w:rPr>
      <w:rFonts w:ascii="AdvTT0d8bc80f.B" w:hAnsi="AdvTT0d8bc80f.B" w:hint="default"/>
      <w:b w:val="0"/>
      <w:bCs w:val="0"/>
      <w:i w:val="0"/>
      <w:iCs w:val="0"/>
      <w:color w:val="000000"/>
      <w:sz w:val="18"/>
      <w:szCs w:val="18"/>
    </w:rPr>
  </w:style>
  <w:style w:type="character" w:styleId="LineNumber">
    <w:name w:val="line number"/>
    <w:basedOn w:val="DefaultParagraphFont"/>
    <w:uiPriority w:val="99"/>
    <w:semiHidden/>
    <w:unhideWhenUsed/>
    <w:rsid w:val="00E10644"/>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DB1FE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0452">
      <w:bodyDiv w:val="1"/>
      <w:marLeft w:val="0"/>
      <w:marRight w:val="0"/>
      <w:marTop w:val="0"/>
      <w:marBottom w:val="0"/>
      <w:divBdr>
        <w:top w:val="none" w:sz="0" w:space="0" w:color="auto"/>
        <w:left w:val="none" w:sz="0" w:space="0" w:color="auto"/>
        <w:bottom w:val="none" w:sz="0" w:space="0" w:color="auto"/>
        <w:right w:val="none" w:sz="0" w:space="0" w:color="auto"/>
      </w:divBdr>
    </w:div>
    <w:div w:id="5602257">
      <w:bodyDiv w:val="1"/>
      <w:marLeft w:val="0"/>
      <w:marRight w:val="0"/>
      <w:marTop w:val="0"/>
      <w:marBottom w:val="0"/>
      <w:divBdr>
        <w:top w:val="none" w:sz="0" w:space="0" w:color="auto"/>
        <w:left w:val="none" w:sz="0" w:space="0" w:color="auto"/>
        <w:bottom w:val="none" w:sz="0" w:space="0" w:color="auto"/>
        <w:right w:val="none" w:sz="0" w:space="0" w:color="auto"/>
      </w:divBdr>
    </w:div>
    <w:div w:id="10226036">
      <w:bodyDiv w:val="1"/>
      <w:marLeft w:val="0"/>
      <w:marRight w:val="0"/>
      <w:marTop w:val="0"/>
      <w:marBottom w:val="0"/>
      <w:divBdr>
        <w:top w:val="none" w:sz="0" w:space="0" w:color="auto"/>
        <w:left w:val="none" w:sz="0" w:space="0" w:color="auto"/>
        <w:bottom w:val="none" w:sz="0" w:space="0" w:color="auto"/>
        <w:right w:val="none" w:sz="0" w:space="0" w:color="auto"/>
      </w:divBdr>
    </w:div>
    <w:div w:id="61950443">
      <w:bodyDiv w:val="1"/>
      <w:marLeft w:val="0"/>
      <w:marRight w:val="0"/>
      <w:marTop w:val="0"/>
      <w:marBottom w:val="0"/>
      <w:divBdr>
        <w:top w:val="none" w:sz="0" w:space="0" w:color="auto"/>
        <w:left w:val="none" w:sz="0" w:space="0" w:color="auto"/>
        <w:bottom w:val="none" w:sz="0" w:space="0" w:color="auto"/>
        <w:right w:val="none" w:sz="0" w:space="0" w:color="auto"/>
      </w:divBdr>
    </w:div>
    <w:div w:id="70154302">
      <w:bodyDiv w:val="1"/>
      <w:marLeft w:val="0"/>
      <w:marRight w:val="0"/>
      <w:marTop w:val="0"/>
      <w:marBottom w:val="0"/>
      <w:divBdr>
        <w:top w:val="none" w:sz="0" w:space="0" w:color="auto"/>
        <w:left w:val="none" w:sz="0" w:space="0" w:color="auto"/>
        <w:bottom w:val="none" w:sz="0" w:space="0" w:color="auto"/>
        <w:right w:val="none" w:sz="0" w:space="0" w:color="auto"/>
      </w:divBdr>
    </w:div>
    <w:div w:id="91240079">
      <w:bodyDiv w:val="1"/>
      <w:marLeft w:val="0"/>
      <w:marRight w:val="0"/>
      <w:marTop w:val="0"/>
      <w:marBottom w:val="0"/>
      <w:divBdr>
        <w:top w:val="none" w:sz="0" w:space="0" w:color="auto"/>
        <w:left w:val="none" w:sz="0" w:space="0" w:color="auto"/>
        <w:bottom w:val="none" w:sz="0" w:space="0" w:color="auto"/>
        <w:right w:val="none" w:sz="0" w:space="0" w:color="auto"/>
      </w:divBdr>
    </w:div>
    <w:div w:id="148792123">
      <w:bodyDiv w:val="1"/>
      <w:marLeft w:val="0"/>
      <w:marRight w:val="0"/>
      <w:marTop w:val="0"/>
      <w:marBottom w:val="0"/>
      <w:divBdr>
        <w:top w:val="none" w:sz="0" w:space="0" w:color="auto"/>
        <w:left w:val="none" w:sz="0" w:space="0" w:color="auto"/>
        <w:bottom w:val="none" w:sz="0" w:space="0" w:color="auto"/>
        <w:right w:val="none" w:sz="0" w:space="0" w:color="auto"/>
      </w:divBdr>
    </w:div>
    <w:div w:id="160699704">
      <w:bodyDiv w:val="1"/>
      <w:marLeft w:val="0"/>
      <w:marRight w:val="0"/>
      <w:marTop w:val="0"/>
      <w:marBottom w:val="0"/>
      <w:divBdr>
        <w:top w:val="none" w:sz="0" w:space="0" w:color="auto"/>
        <w:left w:val="none" w:sz="0" w:space="0" w:color="auto"/>
        <w:bottom w:val="none" w:sz="0" w:space="0" w:color="auto"/>
        <w:right w:val="none" w:sz="0" w:space="0" w:color="auto"/>
      </w:divBdr>
    </w:div>
    <w:div w:id="189338817">
      <w:bodyDiv w:val="1"/>
      <w:marLeft w:val="0"/>
      <w:marRight w:val="0"/>
      <w:marTop w:val="0"/>
      <w:marBottom w:val="0"/>
      <w:divBdr>
        <w:top w:val="none" w:sz="0" w:space="0" w:color="auto"/>
        <w:left w:val="none" w:sz="0" w:space="0" w:color="auto"/>
        <w:bottom w:val="none" w:sz="0" w:space="0" w:color="auto"/>
        <w:right w:val="none" w:sz="0" w:space="0" w:color="auto"/>
      </w:divBdr>
    </w:div>
    <w:div w:id="212161188">
      <w:bodyDiv w:val="1"/>
      <w:marLeft w:val="0"/>
      <w:marRight w:val="0"/>
      <w:marTop w:val="0"/>
      <w:marBottom w:val="0"/>
      <w:divBdr>
        <w:top w:val="none" w:sz="0" w:space="0" w:color="auto"/>
        <w:left w:val="none" w:sz="0" w:space="0" w:color="auto"/>
        <w:bottom w:val="none" w:sz="0" w:space="0" w:color="auto"/>
        <w:right w:val="none" w:sz="0" w:space="0" w:color="auto"/>
      </w:divBdr>
    </w:div>
    <w:div w:id="217864821">
      <w:bodyDiv w:val="1"/>
      <w:marLeft w:val="0"/>
      <w:marRight w:val="0"/>
      <w:marTop w:val="0"/>
      <w:marBottom w:val="0"/>
      <w:divBdr>
        <w:top w:val="none" w:sz="0" w:space="0" w:color="auto"/>
        <w:left w:val="none" w:sz="0" w:space="0" w:color="auto"/>
        <w:bottom w:val="none" w:sz="0" w:space="0" w:color="auto"/>
        <w:right w:val="none" w:sz="0" w:space="0" w:color="auto"/>
      </w:divBdr>
    </w:div>
    <w:div w:id="260921745">
      <w:bodyDiv w:val="1"/>
      <w:marLeft w:val="0"/>
      <w:marRight w:val="0"/>
      <w:marTop w:val="0"/>
      <w:marBottom w:val="0"/>
      <w:divBdr>
        <w:top w:val="none" w:sz="0" w:space="0" w:color="auto"/>
        <w:left w:val="none" w:sz="0" w:space="0" w:color="auto"/>
        <w:bottom w:val="none" w:sz="0" w:space="0" w:color="auto"/>
        <w:right w:val="none" w:sz="0" w:space="0" w:color="auto"/>
      </w:divBdr>
    </w:div>
    <w:div w:id="290324858">
      <w:bodyDiv w:val="1"/>
      <w:marLeft w:val="0"/>
      <w:marRight w:val="0"/>
      <w:marTop w:val="0"/>
      <w:marBottom w:val="0"/>
      <w:divBdr>
        <w:top w:val="none" w:sz="0" w:space="0" w:color="auto"/>
        <w:left w:val="none" w:sz="0" w:space="0" w:color="auto"/>
        <w:bottom w:val="none" w:sz="0" w:space="0" w:color="auto"/>
        <w:right w:val="none" w:sz="0" w:space="0" w:color="auto"/>
      </w:divBdr>
    </w:div>
    <w:div w:id="385841823">
      <w:bodyDiv w:val="1"/>
      <w:marLeft w:val="0"/>
      <w:marRight w:val="0"/>
      <w:marTop w:val="0"/>
      <w:marBottom w:val="0"/>
      <w:divBdr>
        <w:top w:val="none" w:sz="0" w:space="0" w:color="auto"/>
        <w:left w:val="none" w:sz="0" w:space="0" w:color="auto"/>
        <w:bottom w:val="none" w:sz="0" w:space="0" w:color="auto"/>
        <w:right w:val="none" w:sz="0" w:space="0" w:color="auto"/>
      </w:divBdr>
    </w:div>
    <w:div w:id="443380187">
      <w:bodyDiv w:val="1"/>
      <w:marLeft w:val="0"/>
      <w:marRight w:val="0"/>
      <w:marTop w:val="0"/>
      <w:marBottom w:val="0"/>
      <w:divBdr>
        <w:top w:val="none" w:sz="0" w:space="0" w:color="auto"/>
        <w:left w:val="none" w:sz="0" w:space="0" w:color="auto"/>
        <w:bottom w:val="none" w:sz="0" w:space="0" w:color="auto"/>
        <w:right w:val="none" w:sz="0" w:space="0" w:color="auto"/>
      </w:divBdr>
    </w:div>
    <w:div w:id="446891080">
      <w:bodyDiv w:val="1"/>
      <w:marLeft w:val="0"/>
      <w:marRight w:val="0"/>
      <w:marTop w:val="0"/>
      <w:marBottom w:val="0"/>
      <w:divBdr>
        <w:top w:val="none" w:sz="0" w:space="0" w:color="auto"/>
        <w:left w:val="none" w:sz="0" w:space="0" w:color="auto"/>
        <w:bottom w:val="none" w:sz="0" w:space="0" w:color="auto"/>
        <w:right w:val="none" w:sz="0" w:space="0" w:color="auto"/>
      </w:divBdr>
    </w:div>
    <w:div w:id="456216319">
      <w:bodyDiv w:val="1"/>
      <w:marLeft w:val="0"/>
      <w:marRight w:val="0"/>
      <w:marTop w:val="0"/>
      <w:marBottom w:val="0"/>
      <w:divBdr>
        <w:top w:val="none" w:sz="0" w:space="0" w:color="auto"/>
        <w:left w:val="none" w:sz="0" w:space="0" w:color="auto"/>
        <w:bottom w:val="none" w:sz="0" w:space="0" w:color="auto"/>
        <w:right w:val="none" w:sz="0" w:space="0" w:color="auto"/>
      </w:divBdr>
    </w:div>
    <w:div w:id="509490341">
      <w:bodyDiv w:val="1"/>
      <w:marLeft w:val="0"/>
      <w:marRight w:val="0"/>
      <w:marTop w:val="0"/>
      <w:marBottom w:val="0"/>
      <w:divBdr>
        <w:top w:val="none" w:sz="0" w:space="0" w:color="auto"/>
        <w:left w:val="none" w:sz="0" w:space="0" w:color="auto"/>
        <w:bottom w:val="none" w:sz="0" w:space="0" w:color="auto"/>
        <w:right w:val="none" w:sz="0" w:space="0" w:color="auto"/>
      </w:divBdr>
    </w:div>
    <w:div w:id="732891264">
      <w:bodyDiv w:val="1"/>
      <w:marLeft w:val="0"/>
      <w:marRight w:val="0"/>
      <w:marTop w:val="0"/>
      <w:marBottom w:val="0"/>
      <w:divBdr>
        <w:top w:val="none" w:sz="0" w:space="0" w:color="auto"/>
        <w:left w:val="none" w:sz="0" w:space="0" w:color="auto"/>
        <w:bottom w:val="none" w:sz="0" w:space="0" w:color="auto"/>
        <w:right w:val="none" w:sz="0" w:space="0" w:color="auto"/>
      </w:divBdr>
    </w:div>
    <w:div w:id="787047986">
      <w:bodyDiv w:val="1"/>
      <w:marLeft w:val="0"/>
      <w:marRight w:val="0"/>
      <w:marTop w:val="0"/>
      <w:marBottom w:val="0"/>
      <w:divBdr>
        <w:top w:val="none" w:sz="0" w:space="0" w:color="auto"/>
        <w:left w:val="none" w:sz="0" w:space="0" w:color="auto"/>
        <w:bottom w:val="none" w:sz="0" w:space="0" w:color="auto"/>
        <w:right w:val="none" w:sz="0" w:space="0" w:color="auto"/>
      </w:divBdr>
    </w:div>
    <w:div w:id="844637006">
      <w:bodyDiv w:val="1"/>
      <w:marLeft w:val="0"/>
      <w:marRight w:val="0"/>
      <w:marTop w:val="0"/>
      <w:marBottom w:val="0"/>
      <w:divBdr>
        <w:top w:val="none" w:sz="0" w:space="0" w:color="auto"/>
        <w:left w:val="none" w:sz="0" w:space="0" w:color="auto"/>
        <w:bottom w:val="none" w:sz="0" w:space="0" w:color="auto"/>
        <w:right w:val="none" w:sz="0" w:space="0" w:color="auto"/>
      </w:divBdr>
    </w:div>
    <w:div w:id="849295307">
      <w:bodyDiv w:val="1"/>
      <w:marLeft w:val="0"/>
      <w:marRight w:val="0"/>
      <w:marTop w:val="0"/>
      <w:marBottom w:val="0"/>
      <w:divBdr>
        <w:top w:val="none" w:sz="0" w:space="0" w:color="auto"/>
        <w:left w:val="none" w:sz="0" w:space="0" w:color="auto"/>
        <w:bottom w:val="none" w:sz="0" w:space="0" w:color="auto"/>
        <w:right w:val="none" w:sz="0" w:space="0" w:color="auto"/>
      </w:divBdr>
    </w:div>
    <w:div w:id="855115073">
      <w:bodyDiv w:val="1"/>
      <w:marLeft w:val="0"/>
      <w:marRight w:val="0"/>
      <w:marTop w:val="0"/>
      <w:marBottom w:val="0"/>
      <w:divBdr>
        <w:top w:val="none" w:sz="0" w:space="0" w:color="auto"/>
        <w:left w:val="none" w:sz="0" w:space="0" w:color="auto"/>
        <w:bottom w:val="none" w:sz="0" w:space="0" w:color="auto"/>
        <w:right w:val="none" w:sz="0" w:space="0" w:color="auto"/>
      </w:divBdr>
    </w:div>
    <w:div w:id="859271482">
      <w:bodyDiv w:val="1"/>
      <w:marLeft w:val="0"/>
      <w:marRight w:val="0"/>
      <w:marTop w:val="0"/>
      <w:marBottom w:val="0"/>
      <w:divBdr>
        <w:top w:val="none" w:sz="0" w:space="0" w:color="auto"/>
        <w:left w:val="none" w:sz="0" w:space="0" w:color="auto"/>
        <w:bottom w:val="none" w:sz="0" w:space="0" w:color="auto"/>
        <w:right w:val="none" w:sz="0" w:space="0" w:color="auto"/>
      </w:divBdr>
    </w:div>
    <w:div w:id="885722055">
      <w:bodyDiv w:val="1"/>
      <w:marLeft w:val="0"/>
      <w:marRight w:val="0"/>
      <w:marTop w:val="0"/>
      <w:marBottom w:val="0"/>
      <w:divBdr>
        <w:top w:val="none" w:sz="0" w:space="0" w:color="auto"/>
        <w:left w:val="none" w:sz="0" w:space="0" w:color="auto"/>
        <w:bottom w:val="none" w:sz="0" w:space="0" w:color="auto"/>
        <w:right w:val="none" w:sz="0" w:space="0" w:color="auto"/>
      </w:divBdr>
    </w:div>
    <w:div w:id="891379832">
      <w:bodyDiv w:val="1"/>
      <w:marLeft w:val="0"/>
      <w:marRight w:val="0"/>
      <w:marTop w:val="0"/>
      <w:marBottom w:val="0"/>
      <w:divBdr>
        <w:top w:val="none" w:sz="0" w:space="0" w:color="auto"/>
        <w:left w:val="none" w:sz="0" w:space="0" w:color="auto"/>
        <w:bottom w:val="none" w:sz="0" w:space="0" w:color="auto"/>
        <w:right w:val="none" w:sz="0" w:space="0" w:color="auto"/>
      </w:divBdr>
    </w:div>
    <w:div w:id="892497377">
      <w:bodyDiv w:val="1"/>
      <w:marLeft w:val="0"/>
      <w:marRight w:val="0"/>
      <w:marTop w:val="0"/>
      <w:marBottom w:val="0"/>
      <w:divBdr>
        <w:top w:val="none" w:sz="0" w:space="0" w:color="auto"/>
        <w:left w:val="none" w:sz="0" w:space="0" w:color="auto"/>
        <w:bottom w:val="none" w:sz="0" w:space="0" w:color="auto"/>
        <w:right w:val="none" w:sz="0" w:space="0" w:color="auto"/>
      </w:divBdr>
    </w:div>
    <w:div w:id="946354159">
      <w:bodyDiv w:val="1"/>
      <w:marLeft w:val="0"/>
      <w:marRight w:val="0"/>
      <w:marTop w:val="0"/>
      <w:marBottom w:val="0"/>
      <w:divBdr>
        <w:top w:val="none" w:sz="0" w:space="0" w:color="auto"/>
        <w:left w:val="none" w:sz="0" w:space="0" w:color="auto"/>
        <w:bottom w:val="none" w:sz="0" w:space="0" w:color="auto"/>
        <w:right w:val="none" w:sz="0" w:space="0" w:color="auto"/>
      </w:divBdr>
    </w:div>
    <w:div w:id="959919789">
      <w:bodyDiv w:val="1"/>
      <w:marLeft w:val="0"/>
      <w:marRight w:val="0"/>
      <w:marTop w:val="0"/>
      <w:marBottom w:val="0"/>
      <w:divBdr>
        <w:top w:val="none" w:sz="0" w:space="0" w:color="auto"/>
        <w:left w:val="none" w:sz="0" w:space="0" w:color="auto"/>
        <w:bottom w:val="none" w:sz="0" w:space="0" w:color="auto"/>
        <w:right w:val="none" w:sz="0" w:space="0" w:color="auto"/>
      </w:divBdr>
    </w:div>
    <w:div w:id="993994625">
      <w:bodyDiv w:val="1"/>
      <w:marLeft w:val="0"/>
      <w:marRight w:val="0"/>
      <w:marTop w:val="0"/>
      <w:marBottom w:val="0"/>
      <w:divBdr>
        <w:top w:val="none" w:sz="0" w:space="0" w:color="auto"/>
        <w:left w:val="none" w:sz="0" w:space="0" w:color="auto"/>
        <w:bottom w:val="none" w:sz="0" w:space="0" w:color="auto"/>
        <w:right w:val="none" w:sz="0" w:space="0" w:color="auto"/>
      </w:divBdr>
    </w:div>
    <w:div w:id="1100104736">
      <w:bodyDiv w:val="1"/>
      <w:marLeft w:val="0"/>
      <w:marRight w:val="0"/>
      <w:marTop w:val="0"/>
      <w:marBottom w:val="0"/>
      <w:divBdr>
        <w:top w:val="none" w:sz="0" w:space="0" w:color="auto"/>
        <w:left w:val="none" w:sz="0" w:space="0" w:color="auto"/>
        <w:bottom w:val="none" w:sz="0" w:space="0" w:color="auto"/>
        <w:right w:val="none" w:sz="0" w:space="0" w:color="auto"/>
      </w:divBdr>
    </w:div>
    <w:div w:id="1141733778">
      <w:bodyDiv w:val="1"/>
      <w:marLeft w:val="0"/>
      <w:marRight w:val="0"/>
      <w:marTop w:val="0"/>
      <w:marBottom w:val="0"/>
      <w:divBdr>
        <w:top w:val="none" w:sz="0" w:space="0" w:color="auto"/>
        <w:left w:val="none" w:sz="0" w:space="0" w:color="auto"/>
        <w:bottom w:val="none" w:sz="0" w:space="0" w:color="auto"/>
        <w:right w:val="none" w:sz="0" w:space="0" w:color="auto"/>
      </w:divBdr>
    </w:div>
    <w:div w:id="1228690770">
      <w:bodyDiv w:val="1"/>
      <w:marLeft w:val="0"/>
      <w:marRight w:val="0"/>
      <w:marTop w:val="0"/>
      <w:marBottom w:val="0"/>
      <w:divBdr>
        <w:top w:val="none" w:sz="0" w:space="0" w:color="auto"/>
        <w:left w:val="none" w:sz="0" w:space="0" w:color="auto"/>
        <w:bottom w:val="none" w:sz="0" w:space="0" w:color="auto"/>
        <w:right w:val="none" w:sz="0" w:space="0" w:color="auto"/>
      </w:divBdr>
    </w:div>
    <w:div w:id="1334143793">
      <w:bodyDiv w:val="1"/>
      <w:marLeft w:val="0"/>
      <w:marRight w:val="0"/>
      <w:marTop w:val="0"/>
      <w:marBottom w:val="0"/>
      <w:divBdr>
        <w:top w:val="none" w:sz="0" w:space="0" w:color="auto"/>
        <w:left w:val="none" w:sz="0" w:space="0" w:color="auto"/>
        <w:bottom w:val="none" w:sz="0" w:space="0" w:color="auto"/>
        <w:right w:val="none" w:sz="0" w:space="0" w:color="auto"/>
      </w:divBdr>
    </w:div>
    <w:div w:id="1350596991">
      <w:bodyDiv w:val="1"/>
      <w:marLeft w:val="0"/>
      <w:marRight w:val="0"/>
      <w:marTop w:val="0"/>
      <w:marBottom w:val="0"/>
      <w:divBdr>
        <w:top w:val="none" w:sz="0" w:space="0" w:color="auto"/>
        <w:left w:val="none" w:sz="0" w:space="0" w:color="auto"/>
        <w:bottom w:val="none" w:sz="0" w:space="0" w:color="auto"/>
        <w:right w:val="none" w:sz="0" w:space="0" w:color="auto"/>
      </w:divBdr>
    </w:div>
    <w:div w:id="1361080528">
      <w:bodyDiv w:val="1"/>
      <w:marLeft w:val="0"/>
      <w:marRight w:val="0"/>
      <w:marTop w:val="0"/>
      <w:marBottom w:val="0"/>
      <w:divBdr>
        <w:top w:val="none" w:sz="0" w:space="0" w:color="auto"/>
        <w:left w:val="none" w:sz="0" w:space="0" w:color="auto"/>
        <w:bottom w:val="none" w:sz="0" w:space="0" w:color="auto"/>
        <w:right w:val="none" w:sz="0" w:space="0" w:color="auto"/>
      </w:divBdr>
    </w:div>
    <w:div w:id="1460760708">
      <w:bodyDiv w:val="1"/>
      <w:marLeft w:val="0"/>
      <w:marRight w:val="0"/>
      <w:marTop w:val="0"/>
      <w:marBottom w:val="0"/>
      <w:divBdr>
        <w:top w:val="none" w:sz="0" w:space="0" w:color="auto"/>
        <w:left w:val="none" w:sz="0" w:space="0" w:color="auto"/>
        <w:bottom w:val="none" w:sz="0" w:space="0" w:color="auto"/>
        <w:right w:val="none" w:sz="0" w:space="0" w:color="auto"/>
      </w:divBdr>
    </w:div>
    <w:div w:id="1493135279">
      <w:bodyDiv w:val="1"/>
      <w:marLeft w:val="0"/>
      <w:marRight w:val="0"/>
      <w:marTop w:val="0"/>
      <w:marBottom w:val="0"/>
      <w:divBdr>
        <w:top w:val="none" w:sz="0" w:space="0" w:color="auto"/>
        <w:left w:val="none" w:sz="0" w:space="0" w:color="auto"/>
        <w:bottom w:val="none" w:sz="0" w:space="0" w:color="auto"/>
        <w:right w:val="none" w:sz="0" w:space="0" w:color="auto"/>
      </w:divBdr>
    </w:div>
    <w:div w:id="1512985367">
      <w:bodyDiv w:val="1"/>
      <w:marLeft w:val="0"/>
      <w:marRight w:val="0"/>
      <w:marTop w:val="0"/>
      <w:marBottom w:val="0"/>
      <w:divBdr>
        <w:top w:val="none" w:sz="0" w:space="0" w:color="auto"/>
        <w:left w:val="none" w:sz="0" w:space="0" w:color="auto"/>
        <w:bottom w:val="none" w:sz="0" w:space="0" w:color="auto"/>
        <w:right w:val="none" w:sz="0" w:space="0" w:color="auto"/>
      </w:divBdr>
    </w:div>
    <w:div w:id="1627924577">
      <w:bodyDiv w:val="1"/>
      <w:marLeft w:val="0"/>
      <w:marRight w:val="0"/>
      <w:marTop w:val="0"/>
      <w:marBottom w:val="0"/>
      <w:divBdr>
        <w:top w:val="none" w:sz="0" w:space="0" w:color="auto"/>
        <w:left w:val="none" w:sz="0" w:space="0" w:color="auto"/>
        <w:bottom w:val="none" w:sz="0" w:space="0" w:color="auto"/>
        <w:right w:val="none" w:sz="0" w:space="0" w:color="auto"/>
      </w:divBdr>
      <w:divsChild>
        <w:div w:id="1342393495">
          <w:marLeft w:val="0"/>
          <w:marRight w:val="0"/>
          <w:marTop w:val="0"/>
          <w:marBottom w:val="0"/>
          <w:divBdr>
            <w:top w:val="none" w:sz="0" w:space="0" w:color="auto"/>
            <w:left w:val="none" w:sz="0" w:space="0" w:color="auto"/>
            <w:bottom w:val="none" w:sz="0" w:space="0" w:color="auto"/>
            <w:right w:val="none" w:sz="0" w:space="0" w:color="auto"/>
          </w:divBdr>
        </w:div>
      </w:divsChild>
    </w:div>
    <w:div w:id="1683702334">
      <w:bodyDiv w:val="1"/>
      <w:marLeft w:val="0"/>
      <w:marRight w:val="0"/>
      <w:marTop w:val="0"/>
      <w:marBottom w:val="0"/>
      <w:divBdr>
        <w:top w:val="none" w:sz="0" w:space="0" w:color="auto"/>
        <w:left w:val="none" w:sz="0" w:space="0" w:color="auto"/>
        <w:bottom w:val="none" w:sz="0" w:space="0" w:color="auto"/>
        <w:right w:val="none" w:sz="0" w:space="0" w:color="auto"/>
      </w:divBdr>
    </w:div>
    <w:div w:id="1756397194">
      <w:bodyDiv w:val="1"/>
      <w:marLeft w:val="0"/>
      <w:marRight w:val="0"/>
      <w:marTop w:val="0"/>
      <w:marBottom w:val="0"/>
      <w:divBdr>
        <w:top w:val="none" w:sz="0" w:space="0" w:color="auto"/>
        <w:left w:val="none" w:sz="0" w:space="0" w:color="auto"/>
        <w:bottom w:val="none" w:sz="0" w:space="0" w:color="auto"/>
        <w:right w:val="none" w:sz="0" w:space="0" w:color="auto"/>
      </w:divBdr>
    </w:div>
    <w:div w:id="1882938545">
      <w:bodyDiv w:val="1"/>
      <w:marLeft w:val="0"/>
      <w:marRight w:val="0"/>
      <w:marTop w:val="0"/>
      <w:marBottom w:val="0"/>
      <w:divBdr>
        <w:top w:val="none" w:sz="0" w:space="0" w:color="auto"/>
        <w:left w:val="none" w:sz="0" w:space="0" w:color="auto"/>
        <w:bottom w:val="none" w:sz="0" w:space="0" w:color="auto"/>
        <w:right w:val="none" w:sz="0" w:space="0" w:color="auto"/>
      </w:divBdr>
    </w:div>
    <w:div w:id="1920598768">
      <w:bodyDiv w:val="1"/>
      <w:marLeft w:val="0"/>
      <w:marRight w:val="0"/>
      <w:marTop w:val="0"/>
      <w:marBottom w:val="0"/>
      <w:divBdr>
        <w:top w:val="none" w:sz="0" w:space="0" w:color="auto"/>
        <w:left w:val="none" w:sz="0" w:space="0" w:color="auto"/>
        <w:bottom w:val="none" w:sz="0" w:space="0" w:color="auto"/>
        <w:right w:val="none" w:sz="0" w:space="0" w:color="auto"/>
      </w:divBdr>
    </w:div>
    <w:div w:id="1950819892">
      <w:bodyDiv w:val="1"/>
      <w:marLeft w:val="0"/>
      <w:marRight w:val="0"/>
      <w:marTop w:val="0"/>
      <w:marBottom w:val="0"/>
      <w:divBdr>
        <w:top w:val="none" w:sz="0" w:space="0" w:color="auto"/>
        <w:left w:val="none" w:sz="0" w:space="0" w:color="auto"/>
        <w:bottom w:val="none" w:sz="0" w:space="0" w:color="auto"/>
        <w:right w:val="none" w:sz="0" w:space="0" w:color="auto"/>
      </w:divBdr>
    </w:div>
    <w:div w:id="1988313498">
      <w:bodyDiv w:val="1"/>
      <w:marLeft w:val="0"/>
      <w:marRight w:val="0"/>
      <w:marTop w:val="0"/>
      <w:marBottom w:val="0"/>
      <w:divBdr>
        <w:top w:val="none" w:sz="0" w:space="0" w:color="auto"/>
        <w:left w:val="none" w:sz="0" w:space="0" w:color="auto"/>
        <w:bottom w:val="none" w:sz="0" w:space="0" w:color="auto"/>
        <w:right w:val="none" w:sz="0" w:space="0" w:color="auto"/>
      </w:divBdr>
    </w:div>
    <w:div w:id="2001500394">
      <w:bodyDiv w:val="1"/>
      <w:marLeft w:val="0"/>
      <w:marRight w:val="0"/>
      <w:marTop w:val="0"/>
      <w:marBottom w:val="0"/>
      <w:divBdr>
        <w:top w:val="none" w:sz="0" w:space="0" w:color="auto"/>
        <w:left w:val="none" w:sz="0" w:space="0" w:color="auto"/>
        <w:bottom w:val="none" w:sz="0" w:space="0" w:color="auto"/>
        <w:right w:val="none" w:sz="0" w:space="0" w:color="auto"/>
      </w:divBdr>
    </w:div>
    <w:div w:id="2081248435">
      <w:bodyDiv w:val="1"/>
      <w:marLeft w:val="0"/>
      <w:marRight w:val="0"/>
      <w:marTop w:val="0"/>
      <w:marBottom w:val="0"/>
      <w:divBdr>
        <w:top w:val="none" w:sz="0" w:space="0" w:color="auto"/>
        <w:left w:val="none" w:sz="0" w:space="0" w:color="auto"/>
        <w:bottom w:val="none" w:sz="0" w:space="0" w:color="auto"/>
        <w:right w:val="none" w:sz="0" w:space="0" w:color="auto"/>
      </w:divBdr>
    </w:div>
    <w:div w:id="2096171027">
      <w:bodyDiv w:val="1"/>
      <w:marLeft w:val="0"/>
      <w:marRight w:val="0"/>
      <w:marTop w:val="0"/>
      <w:marBottom w:val="0"/>
      <w:divBdr>
        <w:top w:val="none" w:sz="0" w:space="0" w:color="auto"/>
        <w:left w:val="none" w:sz="0" w:space="0" w:color="auto"/>
        <w:bottom w:val="none" w:sz="0" w:space="0" w:color="auto"/>
        <w:right w:val="none" w:sz="0" w:space="0" w:color="auto"/>
      </w:divBdr>
    </w:div>
    <w:div w:id="21172165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329e28-ba3e-411f-af01-ce0058a1ec61" xsi:nil="true"/>
    <lcf76f155ced4ddcb4097134ff3c332f xmlns="a0da6c1a-f36a-43f2-af0b-2607fbf906b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20" ma:contentTypeDescription="Create a new document." ma:contentTypeScope="" ma:versionID="2296c53842d495ef3b0c314753410a5a">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dcfd62aa8322053cacc175b3707a31d9"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F31WBS5AQ70OAHdO43QbToXpxw==">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IiobIhUxMTExNzEyNzIyNzkzMzgzMDgxMTcoADgAMIn97cXRMjiJ/e3F0TJKVgoKdGV4dC9wbGFpbhJIQ29tcGxpYW5jZSwgVVMrQUZQCiglKSBDb21wbGlhbmNlIHJhdGUsIFVTK0FGUAoxMDAlCjEwMCUKMTAwJQpBc3N1bXB0aW9uWgx3YWtzNTNhMG05aGNyAiAAeACaAQYIABAAGACqAZ8EEpwEaXMgaXQgY29uc2lkZXJhYmxlIGFkZGluZyBhIGZvb3Rub3RlIG9uIHRoaXMgYXNzdW1wdGlvbiBhcyBpdCBpcyBhbHNvIChsaWtlbHkgZHVlIHRvIHdvcmQgY291bnQgbm90IGFkZHJlc3NlZCBpbiB0aGUgbWFudXNjcmlwdCk/ISBCYWNrZ3JvdW5kIGlzIHRoYXTCoDxicj48YnI+JnF1b3Q7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JnF1b3Q7GIn97cXRMiCJ/e3F0TJCEGtpeC42M3dnMmNybTZ5a2wi+ggKC0FBQUJkZGxVV1lzEsoICgtBQUFCZGRsVVdZcxILQUFBQmRkbFVXWXMaywIKCXRleHQvaHRtbBK9AndoeSBpcyB0aGUgc3VtIG9mIEdBQUQgKyBVUyBsb3dlciB0aGFuIHRoaXMgbGlzdCBpdGVtPyBzaG91bGRudCBpdCBiZSAyNCQgKyAzNSQ/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KhsiFTExMTE3MTI3MjI3OTMzODMwODExNygAOAAw2oyJxtEyONqMicbRMkpuCgp0ZXh0L3BsYWluEmBBbHRlcm5hdGl2ZSBzdXJ2aXZhbCBkYXRhOiBSZWlnCiQxLDkzOSAKNi42MTMKJDEsODc4IAo2LjYxMgotJDYxLjUzCjAuMDAwCmxvc3Mgb2YgUUFMWXMLJDM3Niw1MzZaDG9sOTc2M2F3MjQ3a3ICIAB4AJoBBggAEAAYAKoBvAI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iLeAQoKdGV4dC9wbGFpbhLPASJFc3RpbWF0ZWQgY29zdCBiYXNlZCBvbiBpbnB1dCBmcm9tIENodWxhbG9uZ2tvcm4gVW5pdmVyc2l0eSIgLSBJIHN1Z2dlc3QgdG8gYWRkIGEgZm9vdG5vdGUgZW1waGFzaXppbmcgdGhhdCBmdXJ0aGVyIHNjZW5hcmlvIGFuYWx5c2lzwqBpbmNsLiBwcmljZSBwYXJpdHkgd2l0aCBHQUFEIHdlcmUgcGVyZm9ybWVkIHRvIGVuc3VyZSBhIGZhaXIgY29tcGFyaXNvbiobIhUxMTExNzEyNzIyNzkzMzgzMDgxMTcoADgAML2RuMXRMji9kbjF0TJKJgoKdGV4dC9wbGFpbhIYQ2h1bGFsb25na29ybiBVbml2ZXJzaXR5WgwxZ2U4Z2J1MTRmOXhyAiAAeACaAQYIABAAGACqAdwB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hi9kbjF0TIgvZG4xdEyQg9raXguYjRzbDgxeG0wNXMyCWguMmV0OTJwMDIIaC50eWpjd3QyCWguM2R5NnZrbTIJaC4xdDNoNXNmMgloLjRkMzRvZzg4AGomChRzdWdnZXN0Lmw2OXc2MTE1cTg1bBIORmFiaWFuIE11ZWxsZXJqJgoUc3VnZ2VzdC5xNnpybXNnaTN5bWMSDkZhYmlhbiBNdWVsbGVyaiYKFHN1Z2dlc3QuZ2d6bXQ5MjY5emRmEg5GYWJpYW4gTXVlbGxlcmomChRzdWdnZXN0LmxtdGIwaG5tMWpmahIORmFiaWFuIE11ZWxsZXJqJgoUc3VnZ2VzdC5qZWx3ZWIxc2RwbTMSDkZhYmlhbiBNdWVsbGVyaiYKFHN1Z2dlc3QuMTZ2dzZtY3Q5aTVjEg5GYWJpYW4gTXVlbGxlcnIhMXpON28yWnk3MVJteFNhbjVSVF8xeWlHT19aLTZJemNo</go:docsCustomData>
</go:gDocsCustomXmlData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B8C9D2-274F-4905-A713-6A87E370B59C}">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2.xml><?xml version="1.0" encoding="utf-8"?>
<ds:datastoreItem xmlns:ds="http://schemas.openxmlformats.org/officeDocument/2006/customXml" ds:itemID="{2C09F02C-DBC4-4D47-BF0E-FFCD6DED4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93A9C23D-B5A4-41A3-8561-D79F8FA66E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5006</Characters>
  <Application>Microsoft Office Word</Application>
  <DocSecurity>0</DocSecurity>
  <Lines>7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Links>
    <vt:vector size="12" baseType="variant">
      <vt:variant>
        <vt:i4>131143</vt:i4>
      </vt:variant>
      <vt:variant>
        <vt:i4>89</vt:i4>
      </vt:variant>
      <vt:variant>
        <vt:i4>0</vt:i4>
      </vt:variant>
      <vt:variant>
        <vt:i4>5</vt:i4>
      </vt:variant>
      <vt:variant>
        <vt:lpwstr>https://journals.plos.org/plosone/article?id=10.1371/journal.pone.0261619</vt:lpwstr>
      </vt:variant>
      <vt:variant>
        <vt:lpwstr/>
      </vt:variant>
      <vt:variant>
        <vt:i4>851969</vt:i4>
      </vt:variant>
      <vt:variant>
        <vt:i4>18</vt:i4>
      </vt:variant>
      <vt:variant>
        <vt:i4>0</vt:i4>
      </vt:variant>
      <vt:variant>
        <vt:i4>5</vt:i4>
      </vt:variant>
      <vt:variant>
        <vt:lpwstr>https://pubmed.ncbi.nlm.nih.gov/2970291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stlund</dc:creator>
  <cp:keywords/>
  <cp:lastModifiedBy>Pornjira Somnark</cp:lastModifiedBy>
  <cp:revision>2</cp:revision>
  <dcterms:created xsi:type="dcterms:W3CDTF">2025-12-19T03:57:00Z</dcterms:created>
  <dcterms:modified xsi:type="dcterms:W3CDTF">2025-12-19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c6c6eb-07f2-477e-bf18-372118c23095</vt:lpwstr>
  </property>
  <property fmtid="{D5CDD505-2E9C-101B-9397-08002B2CF9AE}" pid="3" name="ContentTypeId">
    <vt:lpwstr>0x0101006AE8D1A38076BA4B935562BAE593728E</vt:lpwstr>
  </property>
  <property fmtid="{D5CDD505-2E9C-101B-9397-08002B2CF9AE}" pid="4" name="MediaServiceImageTags">
    <vt:lpwstr/>
  </property>
  <property fmtid="{D5CDD505-2E9C-101B-9397-08002B2CF9AE}" pid="5" name="ZOTERO_PREF_2">
    <vt:lpwstr>ationUpdates" value="true"/&gt;&lt;pref name="dontAskDelayCitationUpdates" value="true"/&gt;&lt;/prefs&gt;&lt;/data&gt;</vt:lpwstr>
  </property>
  <property fmtid="{D5CDD505-2E9C-101B-9397-08002B2CF9AE}" pid="6" name="ZOTERO_PREF_1">
    <vt:lpwstr>&lt;data data-version="3" zotero-version="6.0.36"&gt;&lt;session id="CTJ3YOLR"/&gt;&lt;style id="http://www.zotero.org/styles/vancouver" locale="en-GB" hasBibliography="1" bibliographyStyleHasBeenSet="1"/&gt;&lt;prefs&gt;&lt;pref name="fieldType" value="Field"/&gt;&lt;pref name="delayCit</vt:lpwstr>
  </property>
</Properties>
</file>